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AF299" w14:textId="0B9BA1A6" w:rsidR="004C42CC" w:rsidRPr="006A4372" w:rsidRDefault="004C42CC" w:rsidP="004C42CC">
      <w:pPr>
        <w:spacing w:line="480" w:lineRule="auto"/>
        <w:outlineLvl w:val="0"/>
        <w:rPr>
          <w:rFonts w:ascii="Arial" w:hAnsi="Arial" w:cs="Arial"/>
        </w:rPr>
      </w:pPr>
      <w:r w:rsidRPr="004C3E13">
        <w:rPr>
          <w:rFonts w:ascii="Arial" w:hAnsi="Arial" w:cs="Arial"/>
          <w:b/>
        </w:rPr>
        <w:t xml:space="preserve">Table S1: List of 228 optimal overlapping genes present in </w:t>
      </w:r>
      <w:r>
        <w:rPr>
          <w:rFonts w:ascii="Arial" w:hAnsi="Arial" w:cs="Arial"/>
          <w:b/>
        </w:rPr>
        <w:t>FO MM</w:t>
      </w:r>
      <w:r w:rsidRPr="004C3E13">
        <w:rPr>
          <w:rFonts w:ascii="Arial" w:hAnsi="Arial" w:cs="Arial"/>
          <w:b/>
        </w:rPr>
        <w:t xml:space="preserve"> groups for all the RRHO analyses.</w:t>
      </w:r>
      <w:r>
        <w:rPr>
          <w:rFonts w:ascii="Arial" w:hAnsi="Arial" w:cs="Arial"/>
        </w:rPr>
        <w:t xml:space="preserve"> </w:t>
      </w:r>
      <w:r w:rsidRPr="004C3E13">
        <w:rPr>
          <w:rFonts w:ascii="Arial" w:hAnsi="Arial" w:cs="Arial"/>
        </w:rPr>
        <w:t xml:space="preserve">ID (HUGO nomenclature) and </w:t>
      </w:r>
      <w:proofErr w:type="spellStart"/>
      <w:r w:rsidRPr="004C3E13">
        <w:rPr>
          <w:rFonts w:ascii="Arial" w:hAnsi="Arial" w:cs="Arial"/>
        </w:rPr>
        <w:t>Entrez</w:t>
      </w:r>
      <w:proofErr w:type="spellEnd"/>
      <w:r w:rsidRPr="004C3E13">
        <w:rPr>
          <w:rFonts w:ascii="Arial" w:hAnsi="Arial" w:cs="Arial"/>
        </w:rPr>
        <w:t xml:space="preserve"> Gene name, subcellular location and type of protein product are detailed for each gene. </w:t>
      </w:r>
      <w:proofErr w:type="spellStart"/>
      <w:r w:rsidRPr="004C3E13">
        <w:rPr>
          <w:rFonts w:ascii="Arial" w:hAnsi="Arial" w:cs="Arial"/>
        </w:rPr>
        <w:t>Cyt</w:t>
      </w:r>
      <w:proofErr w:type="spellEnd"/>
      <w:r w:rsidRPr="004C3E13">
        <w:rPr>
          <w:rFonts w:ascii="Arial" w:hAnsi="Arial" w:cs="Arial"/>
        </w:rPr>
        <w:t xml:space="preserve">: Cytoplasm; Pl Mb: Plasma Membrane; EC </w:t>
      </w:r>
      <w:proofErr w:type="spellStart"/>
      <w:r w:rsidRPr="004C3E13">
        <w:rPr>
          <w:rFonts w:ascii="Arial" w:hAnsi="Arial" w:cs="Arial"/>
        </w:rPr>
        <w:t>Sp</w:t>
      </w:r>
      <w:proofErr w:type="spellEnd"/>
      <w:r w:rsidRPr="004C3E13">
        <w:rPr>
          <w:rFonts w:ascii="Arial" w:hAnsi="Arial" w:cs="Arial"/>
        </w:rPr>
        <w:t xml:space="preserve">: Extracellular Space; </w:t>
      </w:r>
      <w:proofErr w:type="spellStart"/>
      <w:r w:rsidRPr="004C3E13">
        <w:rPr>
          <w:rFonts w:ascii="Arial" w:hAnsi="Arial" w:cs="Arial"/>
        </w:rPr>
        <w:t>Nucl</w:t>
      </w:r>
      <w:proofErr w:type="spellEnd"/>
      <w:r w:rsidRPr="004C3E13">
        <w:rPr>
          <w:rFonts w:ascii="Arial" w:hAnsi="Arial" w:cs="Arial"/>
        </w:rPr>
        <w:t xml:space="preserve">: Nucleus; </w:t>
      </w:r>
      <w:proofErr w:type="spellStart"/>
      <w:r w:rsidRPr="004C3E13">
        <w:rPr>
          <w:rFonts w:ascii="Arial" w:hAnsi="Arial" w:cs="Arial"/>
        </w:rPr>
        <w:t>Unk</w:t>
      </w:r>
      <w:proofErr w:type="spellEnd"/>
      <w:r w:rsidRPr="004C3E13">
        <w:rPr>
          <w:rFonts w:ascii="Arial" w:hAnsi="Arial" w:cs="Arial"/>
        </w:rPr>
        <w:t xml:space="preserve">: Unknown; </w:t>
      </w:r>
      <w:r w:rsidR="005C6272">
        <w:rPr>
          <w:rFonts w:ascii="Arial" w:hAnsi="Arial" w:cs="Arial"/>
        </w:rPr>
        <w:t xml:space="preserve">AP: Adaptor protein; </w:t>
      </w:r>
      <w:r w:rsidRPr="004C3E13">
        <w:rPr>
          <w:rFonts w:ascii="Arial" w:hAnsi="Arial" w:cs="Arial"/>
        </w:rPr>
        <w:t>GF: Growth factor;</w:t>
      </w:r>
      <w:r>
        <w:rPr>
          <w:rFonts w:ascii="Arial" w:hAnsi="Arial" w:cs="Arial"/>
        </w:rPr>
        <w:t xml:space="preserve"> </w:t>
      </w:r>
      <w:r w:rsidRPr="004C3E13">
        <w:rPr>
          <w:rFonts w:ascii="Arial" w:hAnsi="Arial" w:cs="Arial"/>
        </w:rPr>
        <w:t>GPCR:</w:t>
      </w:r>
      <w:r>
        <w:rPr>
          <w:rFonts w:ascii="Arial" w:hAnsi="Arial" w:cs="Arial"/>
        </w:rPr>
        <w:t xml:space="preserve"> </w:t>
      </w:r>
      <w:r w:rsidRPr="004C3E13">
        <w:rPr>
          <w:rFonts w:ascii="Arial" w:hAnsi="Arial" w:cs="Arial"/>
        </w:rPr>
        <w:t xml:space="preserve">G-protein coupled receptor; </w:t>
      </w:r>
      <w:r>
        <w:rPr>
          <w:rFonts w:ascii="Arial" w:hAnsi="Arial" w:cs="Arial"/>
        </w:rPr>
        <w:t xml:space="preserve">KR: Kinase regulator; NB: </w:t>
      </w:r>
      <w:r w:rsidRPr="00293D85">
        <w:rPr>
          <w:rFonts w:ascii="Arial" w:hAnsi="Arial" w:cs="Arial"/>
        </w:rPr>
        <w:t>Nucleotide binding</w:t>
      </w:r>
      <w:r>
        <w:rPr>
          <w:rFonts w:ascii="Arial" w:hAnsi="Arial" w:cs="Arial"/>
        </w:rPr>
        <w:t xml:space="preserve">; PB: Protein binding; </w:t>
      </w:r>
      <w:r w:rsidRPr="004C3E13">
        <w:rPr>
          <w:rFonts w:ascii="Arial" w:hAnsi="Arial" w:cs="Arial"/>
        </w:rPr>
        <w:t xml:space="preserve">TMR: transmembrane receptor; TR: transcription regulator; </w:t>
      </w:r>
      <w:r>
        <w:rPr>
          <w:rFonts w:ascii="Arial" w:hAnsi="Arial" w:cs="Arial"/>
        </w:rPr>
        <w:t>NC</w:t>
      </w:r>
      <w:r w:rsidRPr="004C3E13">
        <w:rPr>
          <w:rFonts w:ascii="Arial" w:hAnsi="Arial" w:cs="Arial"/>
        </w:rPr>
        <w:t>: not categorized.</w:t>
      </w:r>
      <w:r>
        <w:rPr>
          <w:rFonts w:ascii="Arial" w:hAnsi="Arial" w:cs="Arial"/>
        </w:rPr>
        <w:t xml:space="preserve"> </w:t>
      </w:r>
    </w:p>
    <w:p w14:paraId="0419C91A" w14:textId="77777777" w:rsidR="004C42CC" w:rsidRDefault="004C42CC" w:rsidP="004C42CC">
      <w:pPr>
        <w:spacing w:line="480" w:lineRule="auto"/>
        <w:rPr>
          <w:rFonts w:ascii="Arial" w:hAnsi="Arial" w:cs="Arial"/>
        </w:rPr>
      </w:pPr>
    </w:p>
    <w:tbl>
      <w:tblPr>
        <w:tblW w:w="91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5580"/>
        <w:gridCol w:w="990"/>
        <w:gridCol w:w="1170"/>
      </w:tblGrid>
      <w:tr w:rsidR="004C42CC" w:rsidRPr="004940B2" w14:paraId="5759865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C44A50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07C4C1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trez</w:t>
            </w:r>
            <w:proofErr w:type="spellEnd"/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 xml:space="preserve"> gene nam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B8112D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170" w:type="dxa"/>
            <w:vAlign w:val="center"/>
          </w:tcPr>
          <w:p w14:paraId="01BD5459" w14:textId="77777777" w:rsidR="004C42CC" w:rsidRPr="004940B2" w:rsidRDefault="004C42CC" w:rsidP="004C42CC">
            <w:pPr>
              <w:spacing w:after="0" w:line="240" w:lineRule="auto"/>
              <w:ind w:left="-108" w:firstLine="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nction</w:t>
            </w:r>
          </w:p>
        </w:tc>
      </w:tr>
      <w:tr w:rsidR="004C42CC" w:rsidRPr="004940B2" w14:paraId="1DAC4D4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0829CC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CAP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DC6715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fGAP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coiled-coil,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kyr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peat and PH domains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F6DCA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297C393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33812AF3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61C484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CSL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60E605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yl-CoA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etas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ong-chain family member 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93475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0D23DA7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0558862F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D5981B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KR1A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DD1663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o-keto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ductase family 1, member A1 (aldehyde reductas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4A98F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69DAAE2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14BCEE5B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020756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KTIP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8445FA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T interacting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15AFA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35017A4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6E864D9F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F10D68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LDH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401C43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dehyde dehydrogenase 2 family (mitochondrial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D24CE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18DCED3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78E4170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15CAE6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LOX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B9B263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chidonat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-lipoxygen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16F24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7D59CB9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5E596563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1534F3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NXA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412C05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ex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693E1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567EED1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on channel</w:t>
            </w:r>
          </w:p>
        </w:tc>
      </w:tr>
      <w:tr w:rsidR="004C42CC" w:rsidRPr="004940B2" w14:paraId="0F9830B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6937A5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RAP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2C9C46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fGAP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GAP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omain,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kyr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peat and PH domain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80B15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111FE4C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 xml:space="preserve"> regulator</w:t>
            </w:r>
          </w:p>
        </w:tc>
      </w:tr>
      <w:tr w:rsidR="004C42CC" w:rsidRPr="004940B2" w14:paraId="3D5283A8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C91731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RHGAP2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2F9CD7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ho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ating protein 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4C355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0AA6D55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 xml:space="preserve"> regulator</w:t>
            </w:r>
          </w:p>
        </w:tc>
      </w:tr>
      <w:tr w:rsidR="004C42CC" w:rsidRPr="004940B2" w14:paraId="1563944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19187D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RID5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7152BB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 rich interactive domain 5A (MRF1-lik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3A881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0A846D5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305CFED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83C09F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TP2A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256F59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Pase, Ca++ transporting, ubiquitou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195A4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50AA4D1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Transporter</w:t>
            </w:r>
          </w:p>
        </w:tc>
      </w:tr>
      <w:tr w:rsidR="004C42CC" w:rsidRPr="004940B2" w14:paraId="5BB9A83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AAA605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ATF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53FC83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ic leucine zipper transcription factor, ATF-lik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EFFC1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53A77ED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5506282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C7722F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LNK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185478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-cell link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15F22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71F8133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</w:t>
            </w:r>
          </w:p>
        </w:tc>
      </w:tr>
      <w:tr w:rsidR="004C42CC" w:rsidRPr="004940B2" w14:paraId="22E83125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84048A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LOC1S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52FDD4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genesis of lysosomal organelles complex-1, subunit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489F8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351C8A0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023DDCD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0B222E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TAF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CF2805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AF1 RNA polymerase II, B-TFIID transcription factor-associated, 170kD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3263D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7E2C3D7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0181E0D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A4DCDD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TG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5DE919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TG family, member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85231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2C9F977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02D24D2F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E9A2A5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TK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B57D80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uto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mmaglobulinemia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yrosine kin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064F7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61227AE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</w:p>
        </w:tc>
      </w:tr>
      <w:tr w:rsidR="004C42CC" w:rsidRPr="004940B2" w14:paraId="38B19BF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8E7C64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10orf7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EAFB46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 10 open reading frame 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A9570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0C7D299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39FE7C93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0B8195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14orf15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1B1A9B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 14 open reading frame 1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C90D1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170871B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6915AFF3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2FDF51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1orf5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3B1079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 1 open reading frame 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7E072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42E512F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0963AF42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00BE0C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9orf7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2BB3AE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omosome 9 open reading frame 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CEF55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75A656F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10ECD3C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04722C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DC28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40F430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iled-coil domain containing 28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8A551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1DEFBB3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567B76D3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884C9F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DC5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943DDD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iled-coil domain containing 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A18EC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0FEEC80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6576A1CD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98A59C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L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BA36BC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C motif) ligand 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69AEF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6C6B24F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Cytokine</w:t>
            </w:r>
          </w:p>
        </w:tc>
      </w:tr>
      <w:tr w:rsidR="004C42CC" w:rsidRPr="004940B2" w14:paraId="5E575C7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32A0F9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FA5C13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C motif) ligand 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F24A4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7E1748F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Cytokine</w:t>
            </w:r>
          </w:p>
        </w:tc>
      </w:tr>
      <w:tr w:rsidR="004C42CC" w:rsidRPr="004940B2" w14:paraId="0D3F5803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883EDC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ND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845678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A23C8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5FF9CD2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</w:t>
            </w:r>
          </w:p>
        </w:tc>
      </w:tr>
      <w:tr w:rsidR="004C42CC" w:rsidRPr="004940B2" w14:paraId="19D5456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220299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CNL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6E7FF5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3B67A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6B042A3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</w:t>
            </w:r>
          </w:p>
        </w:tc>
      </w:tr>
      <w:tr w:rsidR="004C42CC" w:rsidRPr="004940B2" w14:paraId="462BDDA3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5D4087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CCR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25474D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C motif) receptor 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14741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64B6717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PCR</w:t>
            </w:r>
          </w:p>
        </w:tc>
      </w:tr>
      <w:tr w:rsidR="004C42CC" w:rsidRPr="004940B2" w14:paraId="0B275FC2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BE2964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1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EABD00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19 molecu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5852C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576CFCB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44FD9A08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091599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326AD9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2 molecu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DECC2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474BE0D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0DDDFCF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00AFD6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24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0A7F96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247 molecu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1721C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2D78C9A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4DBEBF7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83F5B8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2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1A6961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27 molecu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D9DB7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06C4FA3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5FD4EEF8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9C3B1F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3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38E142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38 molecu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A7554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0A7FB1C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1D4CF163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6E096B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3D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10265D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CD3d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molecul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, delta (CD3-TCR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complex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09928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7E47A33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7E6C3D15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BD5213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3E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A68AC1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CD3e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molecul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,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epsilo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(CD3-TCR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complex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9F28D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50EF110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3ABB665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9705A2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3G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63F1F8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3g molecule, gamma (CD3-TCR complex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A9289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7A877C6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5F4FE67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250D31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4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1BE225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40 molecule, TNF receptor superfamily member 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395F4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42089BD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335C286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7494F2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4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26D6E0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47 molecu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2379A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4AFEFDD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710201D5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18692F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4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2C1EE1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48 molecu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D8D8A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3DFB694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1D6109A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50D480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5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9922EB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52 molecu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16A5B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37DFBCF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43E7531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EBC0EC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F90C51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7 molecu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E5A51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57FA99B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3D97141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C6BD59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7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FED4D0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72 molecu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B1039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0AE2E5D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085B434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7EA5A5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497DCD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74 molecule, major histocompatibility complex, class II invariant cha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FF46B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0C49DAC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3CFD662D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031216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8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7DC77F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8a molecu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F3140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7B53129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75BCEAF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045AA1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8B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B9ACA6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8b molecu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52FAE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066F452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3829FD15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B8E107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ECR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41A9B3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 eye syndrome chromosome region, candidate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C276A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7E4F02C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134FE70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DDEED6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FH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C46CCB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ment factor H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28F7E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45BA335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7A191868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B5E8BE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LEC2D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52AC62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type lectin domain family 2, member 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00DC4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0D0E568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02FA121B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FCA388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LEC7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BE8734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type lectin domain family 7, member 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9B66E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27C6716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5C477AF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E954F6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LIP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114FC9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-GLY domain containing linker protein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2AFE3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6567DAF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0E9D53B3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D46062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ORO1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267535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on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actin binding protein, 1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F4575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08C87E2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12EAD08B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4A0BB3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RIP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53B07D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teine-rich protein 1 (intestinal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A9B62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1DBDBC3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B</w:t>
            </w:r>
          </w:p>
        </w:tc>
      </w:tr>
      <w:tr w:rsidR="004C42CC" w:rsidRPr="004940B2" w14:paraId="0801CFAB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54F254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RTAM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857261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toxic and regulatory T cell molecul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5DD4E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04BDFF8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2E400DE2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88887D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TAGE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8D14B0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GE family, member 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39382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3E2BB80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569E797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A615E0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TSW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4623FD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36EAA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2DD4C53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eptidase</w:t>
            </w:r>
          </w:p>
        </w:tc>
      </w:tr>
      <w:tr w:rsidR="004C42CC" w:rsidRPr="004940B2" w14:paraId="667F4A8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8A6A3B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XCL1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BE2B8D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X-C motif) ligand 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DA978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03F4EEF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Cytokine</w:t>
            </w:r>
          </w:p>
        </w:tc>
      </w:tr>
      <w:tr w:rsidR="004C42CC" w:rsidRPr="004940B2" w14:paraId="11E2231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C5BC32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759ED3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X-C motif) ligand 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EED04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47B8A6C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Cytokine</w:t>
            </w:r>
          </w:p>
        </w:tc>
      </w:tr>
      <w:tr w:rsidR="004C42CC" w:rsidRPr="004940B2" w14:paraId="16D8690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B68EF3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XCR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3ACE95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X-C motif) receptor 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81885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4357B57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PCR</w:t>
            </w:r>
          </w:p>
        </w:tc>
      </w:tr>
      <w:tr w:rsidR="004C42CC" w:rsidRPr="004940B2" w14:paraId="7EB2512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740DA4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XCR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E028EE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X-C motif) receptor 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30840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17464AD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PCR</w:t>
            </w:r>
          </w:p>
        </w:tc>
      </w:tr>
      <w:tr w:rsidR="004C42CC" w:rsidRPr="004940B2" w14:paraId="68A9A3A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9E03BB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XCR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A5F4FD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emokine (C-X-C motif) receptor 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87CB9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0599644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PCR</w:t>
            </w:r>
          </w:p>
        </w:tc>
      </w:tr>
      <w:tr w:rsidR="004C42CC" w:rsidRPr="004940B2" w14:paraId="116392BD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EF83B0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YFIP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3FD2A9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ic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MR1 interacting protein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580C1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46D5C14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06459893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401120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YFIP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81CBD2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ic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MR1 interacting protein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91669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721AB95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1A770FE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6FB020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YTH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689194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hes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9BEA7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4C7E0AF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03B6DC9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4AAD66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YTH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8F02F6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hes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57FB5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2751AF1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13034BC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938C2D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YTIP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198771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hes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interacting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1E2EB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3DF249B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466509A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07DBCC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AZAP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2C0B2D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Z associated protein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9A3FB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698C4CA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26BD09C9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D2FBF2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DX2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BC52E8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 (Asp-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la-Asp) box helicase 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97F34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3E5D922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2E26C3D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D2D242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EF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7D0FEF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fferentially expressed in FDCP 6 homolog (mous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D1AA1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4177DB5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304B750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03304A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ERL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045C7A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rl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08C40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1B553E8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4EF4492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9D4DCF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OCK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62EBB2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dicator of cytokinesis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CE16C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524C2A0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5699BD7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CA7EA8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USP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0DD638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al specificity phosphatase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40497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054F847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hosphatase</w:t>
            </w:r>
          </w:p>
        </w:tc>
      </w:tr>
      <w:tr w:rsidR="004C42CC" w:rsidRPr="004940B2" w14:paraId="523123B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3058DB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ERAP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719798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doplasmic reticulum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peptidas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57C25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5CC6D04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eptidase</w:t>
            </w:r>
          </w:p>
        </w:tc>
      </w:tr>
      <w:tr w:rsidR="004C42CC" w:rsidRPr="004940B2" w14:paraId="4EBE854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234CB5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TF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E6AE0D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karyotic translation termination factor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3F7B9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4F74CBE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translation regulator</w:t>
            </w:r>
          </w:p>
        </w:tc>
      </w:tr>
      <w:tr w:rsidR="004C42CC" w:rsidRPr="004940B2" w14:paraId="302304C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E0AD48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VI2B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087DE3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otropic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iral integration site 2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64AD0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6C4F0FE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2D3835B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A7B7F7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VL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ED4E58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ah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sp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76067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72E3EE4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5B7BF22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070875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M117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805E03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 with sequence similarity 117, member 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785BC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4864BB8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Transporter</w:t>
            </w:r>
          </w:p>
        </w:tc>
      </w:tr>
      <w:tr w:rsidR="004C42CC" w:rsidRPr="004940B2" w14:paraId="40FB9FC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D05AB8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M46C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D91CFA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mily with sequence similarity 46, member 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D723C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4185B19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3D334AF8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02DD45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SLG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938AE4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igand (TNF superfamily, member 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83BAD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3EA4393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Cytokine</w:t>
            </w:r>
          </w:p>
        </w:tc>
      </w:tr>
      <w:tr w:rsidR="004C42CC" w:rsidRPr="004940B2" w14:paraId="7D33DE8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3CFE61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CHSD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9BA933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H and double SH3 domains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AF5C4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437511A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7E641B53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9EDDD1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ILIP1L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5472CE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lam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 interacting protein 1-lik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9224D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3F9CD35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5C7EA0E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17928E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LI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021FE9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i-1 proto-oncogene, ETS transcription fact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3142F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03E3FD7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254C8D8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0EEC6D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NBP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34FA7B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m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nding protein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E1B70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4B37588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6A96DEDF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4DEA4B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YB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C6232E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YN binding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46F49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53226C0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7939470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8F0EFC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APVD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E2C365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ating protein and VPS9 domains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2D30D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4DB6CF3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 xml:space="preserve"> regulator</w:t>
            </w:r>
          </w:p>
        </w:tc>
      </w:tr>
      <w:tr w:rsidR="004C42CC" w:rsidRPr="004940B2" w14:paraId="0ABB288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566B8A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CH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0C6A1B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TP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clohydrolas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374C3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5773A62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7B939BA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90D7EA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DI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5C0C9C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P dissociation inhibitor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0A7DF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5D90157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2CCDF709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8C6CBA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GNBP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D7EAC4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etogenet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nding protein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A473B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12F71AD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38D8AE3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48AE5F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IMAP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FA427F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IMAP family member 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9D16D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50827BE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hosphatase</w:t>
            </w:r>
          </w:p>
        </w:tc>
      </w:tr>
      <w:tr w:rsidR="004C42CC" w:rsidRPr="004940B2" w14:paraId="14493F58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BA0C85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IMAP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2320F8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IMAP family member 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89FC1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3997EC1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hosphatase</w:t>
            </w:r>
          </w:p>
        </w:tc>
      </w:tr>
      <w:tr w:rsidR="004C42CC" w:rsidRPr="004940B2" w14:paraId="30F99E6F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90FD8A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LTSCR1L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FF755A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TSCR1-lik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9E09D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6FEB4D1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50B1E1B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33FE6C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MFG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5866EE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a maturation factor, gamm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59C71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2C36E31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</w:tr>
      <w:tr w:rsidR="004C42CC" w:rsidRPr="004940B2" w14:paraId="3E36F8D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32DCBF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PR1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EF7182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 protein-coupled receptor 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65697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358B5B3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PCR</w:t>
            </w:r>
          </w:p>
        </w:tc>
      </w:tr>
      <w:tr w:rsidR="004C42CC" w:rsidRPr="004940B2" w14:paraId="0664A4D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DF4275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A9718E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zym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 (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zym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, cytotoxic T-lymphocyte-associated serine esterase 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A2B13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2974F19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eptidase</w:t>
            </w:r>
          </w:p>
        </w:tc>
      </w:tr>
      <w:tr w:rsidR="004C42CC" w:rsidRPr="004940B2" w14:paraId="60A6F31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E1593E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H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CD86BD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zym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 (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heps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-like 2, protein h-CCPX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AE36A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57728D6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eptidase</w:t>
            </w:r>
          </w:p>
        </w:tc>
      </w:tr>
      <w:tr w:rsidR="004C42CC" w:rsidRPr="004940B2" w14:paraId="339691E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FC7C6C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ZMK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E2217A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zym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 (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nzym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;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yptas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I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F1A36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0D16826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eptidase</w:t>
            </w:r>
          </w:p>
        </w:tc>
      </w:tr>
      <w:tr w:rsidR="004C42CC" w:rsidRPr="004940B2" w14:paraId="66DEF33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267F98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CLS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9DC62C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atopoietic cell-specific Lyn substrate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C5F84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23D2BE6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6E9FDBFF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226877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LA-DM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B278FF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 histocompatibility complex, class II, DM alph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CA9EE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633E787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3CA3CF9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5C7A80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LA-DO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7858E5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 histocompatibility complex, class II, DO alph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B1DD1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777AC9F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3743973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35ED3A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LA-DOB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7EA8FA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 histocompatibility complex, class II, DO bet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96A9C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5AFD020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149F8539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70DF10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LA-DPA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CE55D2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 histocompatibility complex, class II, DP alpha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33B4C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38AB09B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1ABAF13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6C69ED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LA-DPB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CC894B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 histocompatibility complex, class II, DP beta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FE1EE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40F539E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69CD15F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0C3A6F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LA-DQB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CE9141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 histocompatibility complex, class II, DQ beta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B59A3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55E914B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71E5CE6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BD14C6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LA-DR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76CB57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 histocompatibility complex, class II, DR alph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79F93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325B415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6073B3D8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82C9A5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22AC42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jor histocompatibility complex, class II, DR beta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B46C0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4DA2250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1FDA5548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1C73CA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GSF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36FEFE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globulin superfamily, member 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531AB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0735390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4D97319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6066F6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KBKAP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FED218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or of kappa light polypeptide gene enhancer in B-cells, kinase complex-associated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2D1B9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3887D22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</w:t>
            </w:r>
          </w:p>
        </w:tc>
      </w:tr>
      <w:tr w:rsidR="004C42CC" w:rsidRPr="004940B2" w14:paraId="3433A445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C57140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0R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3A808A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10 receptor, alph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613D7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7D800B0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55562B09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C31C2A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5R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C058DD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15 receptor, alph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1F064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2D41EE0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378B43C5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5BDC89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21R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CC53E4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21 recept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F2A8B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79406C6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6DBF363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4B3B7C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2RB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D9D432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2 receptor, bet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24FE9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7746AF4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3A05ADA9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B90E7A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2RG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114BB2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2 receptor, gamm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5BAE5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1F3B1E4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4E4A618B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6E40FC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3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63D0D0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2A461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33D0048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Cytokine</w:t>
            </w:r>
          </w:p>
        </w:tc>
      </w:tr>
      <w:tr w:rsidR="004C42CC" w:rsidRPr="004940B2" w14:paraId="06C7705B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68CFBA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99FB7B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leukin 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57FD9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2DA7507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Cytokine</w:t>
            </w:r>
          </w:p>
        </w:tc>
      </w:tr>
      <w:tr w:rsidR="004C42CC" w:rsidRPr="004940B2" w14:paraId="29066D4F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C2DF53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NPP4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A25855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ositol polyphosphate-4-phosphatase, type I, 107kD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7846B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7D3D056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hosphatase</w:t>
            </w:r>
          </w:p>
        </w:tc>
      </w:tr>
      <w:tr w:rsidR="004C42CC" w:rsidRPr="004940B2" w14:paraId="68C65BC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69C3E7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IRF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31497F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feron regulatory factor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15F46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6D4E1D4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3A14CE1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CBAB3B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RF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18C1FB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feron regulatory factor 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AA3D0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18F2EA5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240E8CB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B32406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SCU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1DECF7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on-sulfur cluster assembly enzym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CB079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76EE03A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781C22AD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D39E03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CNQ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05A6DC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assium voltage-gated channel, KQT-like subfamily, member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31303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1212D90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on channel</w:t>
            </w:r>
          </w:p>
        </w:tc>
      </w:tr>
      <w:tr w:rsidR="004C42CC" w:rsidRPr="004940B2" w14:paraId="0A14C369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A6B37D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DM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E4A09A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ine (K)-specific demethylase 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60F74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47FB2DB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B</w:t>
            </w:r>
          </w:p>
        </w:tc>
      </w:tr>
      <w:tr w:rsidR="004C42CC" w:rsidRPr="004940B2" w14:paraId="23B3998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9993A0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IAA024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654292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AA02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BBE51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545032A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4EBB087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C1531E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IAA110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42903D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AA11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848E5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6C56886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282CB2E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83FC60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LRK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19C880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ller cell lectin-like receptor subfamily K, member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1B690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0F9A293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3F2A5212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5D7DBB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KLRD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5143A1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ller cell lectin-like receptor subfamily D, member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04886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3CF286C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6BC02FE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59B501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AG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25C23C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ocyte-activation gene 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D53D3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069A627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0A0D021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6FA34A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AMP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7C33AB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sosomal-associated membrane protein 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B174D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1DDB886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612B670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016971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AP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DAFC3B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ucine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opeptidas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F44CA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592E52C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eptidase</w:t>
            </w:r>
          </w:p>
        </w:tc>
      </w:tr>
      <w:tr w:rsidR="004C42CC" w:rsidRPr="004940B2" w14:paraId="29CA8AB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91C483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AX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D0C3E0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ocyte transmembrane adaptor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B5562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4CB729C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</w:t>
            </w:r>
          </w:p>
        </w:tc>
      </w:tr>
      <w:tr w:rsidR="004C42CC" w:rsidRPr="004940B2" w14:paraId="453ACF8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A37622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CK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9BD07F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ocyte-specific protein tyrosine kin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E7AFD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6A511FB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</w:p>
        </w:tc>
      </w:tr>
      <w:tr w:rsidR="004C42CC" w:rsidRPr="004940B2" w14:paraId="176C3142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C38474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CP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6137BD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ocyte cytosolic protein 2 (SH2 domain containing leukocyte protein of 76kDa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81883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7852B16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</w:t>
            </w:r>
          </w:p>
        </w:tc>
      </w:tr>
      <w:tr w:rsidR="004C42CC" w:rsidRPr="004940B2" w14:paraId="7A40119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CAA620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ILRB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F808BF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ocyte immunoglobulin-like receptor, subfamily B (with TM and ITIM domains), member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85D37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260DCB6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2978B21B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6EFC76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RP1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7C112A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density lipoprotein receptor-related protein 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F4996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36AD17D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3909C3B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6557A3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RRK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83E89F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ine-rich repeat kinase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3F977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1CA31FD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</w:p>
        </w:tc>
      </w:tr>
      <w:tr w:rsidR="004C42CC" w:rsidRPr="004940B2" w14:paraId="324398C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6A51A7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SP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6F4434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ocyte-specific protein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C6000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7DFB71A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Actin-binding</w:t>
            </w:r>
          </w:p>
        </w:tc>
      </w:tr>
      <w:tr w:rsidR="004C42CC" w:rsidRPr="004940B2" w14:paraId="5D3CC2A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648582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TA4H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06B2F9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otriene A4 hydrol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0E19D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5701057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132FD4ED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F05276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Y7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3C6BD3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ocyte antigen 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54E1F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256E4A9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645EEB52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D0854A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Y8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3A53CC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mphocyte antigen 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186BA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74E7316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73B446B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8769DC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AFB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98EBD5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v-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maf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avia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musculoaponeurotic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fibrosarcoma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oncogen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homolog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02B6B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1727FA2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B</w:t>
            </w:r>
          </w:p>
        </w:tc>
      </w:tr>
      <w:tr w:rsidR="004C42CC" w:rsidRPr="004940B2" w14:paraId="7105D97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609BC2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AP4K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E8551E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togen-activated protein kinase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A319C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3B20B67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</w:p>
        </w:tc>
      </w:tr>
      <w:tr w:rsidR="004C42CC" w:rsidRPr="004940B2" w14:paraId="007F318B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8746DF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BNL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5AB7E5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cleblind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splicing regulator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1B834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6D87742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B</w:t>
            </w:r>
          </w:p>
        </w:tc>
      </w:tr>
      <w:tr w:rsidR="004C42CC" w:rsidRPr="004940B2" w14:paraId="06A4CF6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A9C584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G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AF3207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A, MAX dimerization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30581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15AF719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38D8C8D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BB4477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ST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E26F69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phage stimulating 1 (hepatocyte growth factor-lik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CF3F5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74BE052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F</w:t>
            </w:r>
          </w:p>
        </w:tc>
      </w:tr>
      <w:tr w:rsidR="004C42CC" w:rsidRPr="004940B2" w14:paraId="264B2208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F9DBCF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YCBP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166456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 binding protein 2, E3 ubiquitin protein lig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81C18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5BE9757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43C7C2DB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B65464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ZB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746D70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ginal zone B and B1 cell-specific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B5212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76C6CD8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6D530E15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18B2D5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AIP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3573E0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R family, apoptosis inhibitory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F3105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6BC7DC1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B</w:t>
            </w:r>
          </w:p>
        </w:tc>
      </w:tr>
      <w:tr w:rsidR="004C42CC" w:rsidRPr="004940B2" w14:paraId="2E15F972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650309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ANS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D64FF8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neuraminic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id synthas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AB9C6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109B3A3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7B4C1A2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C0F689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AP1L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62C9BC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osome assembly protein 1-like 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613E9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55AA24A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1D80341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194A9C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BEAL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F412B8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urobeach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30A34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4EF4B99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2866192B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A5A26B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F8C6A0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ar factor of kappa light polypeptide gene enhancer in B-cells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CCCB8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43A83E2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03EDA4B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FE051C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FX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BADF9E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ear transcription factor, X-box binding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5854F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53BFE62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573CF13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ED4B09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KG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087357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ural killer cell group 7 sequenc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1C1C2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47710E4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31DDFCE5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7FD97E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GT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6B94E1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O-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linked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N-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acetylglucosamin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 (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GlcNAc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 xml:space="preserve">)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  <w:lang w:val="es-AR"/>
              </w:rPr>
              <w:t>transferase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F6762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73201BF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6264F33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C3BA42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HKB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715202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ylas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inase, bet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7FEDB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56CF1BA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</w:p>
        </w:tc>
      </w:tr>
      <w:tr w:rsidR="004C42CC" w:rsidRPr="004940B2" w14:paraId="5AEE2BC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5D46AF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AS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119411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inhibitor of activated STAT,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E3707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405D6B6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5B09FAB5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E12579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M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0B6538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m-1 oncoge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B04E6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3FBD44E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</w:p>
        </w:tc>
      </w:tr>
      <w:tr w:rsidR="004C42CC" w:rsidRPr="004940B2" w14:paraId="0025CB33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8E3DDF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LA2G2D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8C6983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lipase A2, group II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C9F66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2FFFB73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35EFF953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4F118C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NOC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0514FE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pronociceptin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74556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5BFDE2B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602207F2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23CB36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OU2AF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DBA5BF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U class 2 associating factor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67EB3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3AB8D72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7AE9DBE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497AB8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PP1R16B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99C210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phosphatase 1, regulatory subunit 16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AAD75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5614E6D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hosphatase</w:t>
            </w:r>
          </w:p>
        </w:tc>
      </w:tr>
      <w:tr w:rsidR="004C42CC" w:rsidRPr="004940B2" w14:paraId="32C09A99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8A6973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PRKCB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A0418E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kinase C, bet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3B725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559E3E1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</w:p>
        </w:tc>
      </w:tr>
      <w:tr w:rsidR="004C42CC" w:rsidRPr="004940B2" w14:paraId="2BD158B8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1F7B9C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RKCH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79F954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kinase C, et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2DF02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7D61CBB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</w:p>
        </w:tc>
      </w:tr>
      <w:tr w:rsidR="004C42CC" w:rsidRPr="004940B2" w14:paraId="1ABC83A3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9454AE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SD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2578BB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eckstr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Sec7 domain containing 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9882E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4CE2254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5732A295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D12C73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SMB1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470D83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asome (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om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pa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subunit, beta type, 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23133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54A4F40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eptidase</w:t>
            </w:r>
          </w:p>
        </w:tc>
      </w:tr>
      <w:tr w:rsidR="004C42CC" w:rsidRPr="004940B2" w14:paraId="7E687482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C94198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SMB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8A3288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asome (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om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pa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subunit, beta type, 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55B10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307472E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eptidase</w:t>
            </w:r>
          </w:p>
        </w:tc>
      </w:tr>
      <w:tr w:rsidR="004C42CC" w:rsidRPr="004940B2" w14:paraId="47B2600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84A9DB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SMC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190F39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asome (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om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pa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26S subunit, ATPase, 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DE6CC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0FFF141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3AB21E7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11A52F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SME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9EEB67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asome (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om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ropa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activator subunit 1 (PA28 alpha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D9AA3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2A63334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2977566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E4719D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STPIP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8B619F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lin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serine-threonine phosphatase interacting protein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0E73D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1E7FD76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Actin-binding</w:t>
            </w:r>
          </w:p>
        </w:tc>
      </w:tr>
      <w:tr w:rsidR="004C42CC" w:rsidRPr="004940B2" w14:paraId="037CC44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23A419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STPIP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FF278E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lin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serine-threonine phosphatase interacting protein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15CB6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1328136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0EEF7DE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483000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TGER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0A41E4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staglandin E receptor 4 (subtype EP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2948B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61D6F7D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PCR</w:t>
            </w:r>
          </w:p>
        </w:tc>
      </w:tr>
      <w:tr w:rsidR="004C42CC" w:rsidRPr="004940B2" w14:paraId="3FD7E03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4BED72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TPN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84F9AE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tyrosine phosphatase, non-receptor type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F747B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49864A2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hosphatase</w:t>
            </w:r>
          </w:p>
        </w:tc>
      </w:tr>
      <w:tr w:rsidR="004C42CC" w:rsidRPr="004940B2" w14:paraId="023D3EB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7C13ED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TPN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B95E74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tyrosine phosphatase, non-receptor type 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D54DD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0218889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hosphatase</w:t>
            </w:r>
          </w:p>
        </w:tc>
      </w:tr>
      <w:tr w:rsidR="004C42CC" w:rsidRPr="004940B2" w14:paraId="477B8C6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29B798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TPRC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191FD5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tyrosine phosphatase, receptor type, 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B1BC6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5594C5F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hosphatase</w:t>
            </w:r>
          </w:p>
        </w:tc>
      </w:tr>
      <w:tr w:rsidR="004C42CC" w:rsidRPr="004940B2" w14:paraId="780C8EE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9C5B53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TPRCAP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0C6C7F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 tyrosine phosphatase, receptor type, C-associated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F3252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3EE526C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Phosphatase-associated protein</w:t>
            </w:r>
          </w:p>
        </w:tc>
      </w:tr>
      <w:tr w:rsidR="004C42CC" w:rsidRPr="004940B2" w14:paraId="5208EB5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4D431F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VRIG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B8E24D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ovirus receptor related immunoglobulin domain containing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28A1A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3CCE511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2509304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B3A481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ARRES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5EC9D7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noic acid receptor responder (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zaroten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duced) 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624C9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53209BE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3B650C5D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C8ED5D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ASGRP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EAE40B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S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nyl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leasing protein 1 (calcium and DAG-regulate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F6964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37F1340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 xml:space="preserve"> regulator</w:t>
            </w:r>
          </w:p>
        </w:tc>
      </w:tr>
      <w:tr w:rsidR="004C42CC" w:rsidRPr="004940B2" w14:paraId="56CD7EFF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E982B3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BBP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EBFD31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noblastoma binding protein 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123D4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16C676E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3C077B5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48DE41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HOF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275007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s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omolog family member F (in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lopodia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9F4CC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3350C0F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74CE9CE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61316D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NASE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55F067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nuclease, RNase A family, k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8832C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0911394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285A9DE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56704E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NF113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C34768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ng finger protein 113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B3D3A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74CAEFB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5E1E2B02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768E57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PL1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E37B65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somal protein L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5ACC3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185A5FE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B</w:t>
            </w:r>
          </w:p>
        </w:tc>
      </w:tr>
      <w:tr w:rsidR="004C42CC" w:rsidRPr="004940B2" w14:paraId="565FE25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664E2D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PL36AL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7600AC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somal protein L36a-lik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8A73F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1C8FDEB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1A51325D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77B88A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PS6KB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9369FC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somal protein S6 kinase, 70kDa, polypeptide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9D3E3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2E69579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</w:p>
        </w:tc>
      </w:tr>
      <w:tr w:rsidR="004C42CC" w:rsidRPr="004940B2" w14:paraId="684FD0A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805E7B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CYL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597075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Y1-like 3 (S. cerevisia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0230E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551A2D7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</w:p>
        </w:tc>
      </w:tr>
      <w:tr w:rsidR="004C42CC" w:rsidRPr="004940B2" w14:paraId="1C094A3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904720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EL1L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A967A5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l-1 suppressor of lin-12-like 3 (C.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egans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DF22C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2045423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3E586DB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B70CF7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ELP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1D4A80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n P (granule membrane protein 140kDa, antigen CD6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3F088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6B372A2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7F0FD1E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6176AA3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ELPLG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06D404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n P ligan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468E2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1FC90D4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6A5A072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CF3AA9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EPT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AE3198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pt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5700E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75CA3B8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7084DE0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AD03E1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1EB3F5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2 domain containing 1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EABD6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60712AD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</w:t>
            </w:r>
          </w:p>
        </w:tc>
      </w:tr>
      <w:tr w:rsidR="004C42CC" w:rsidRPr="004940B2" w14:paraId="4E2D056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445C82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IDT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41C0FF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D1 transmembrane family, member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9DD02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0848067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Transporter</w:t>
            </w:r>
          </w:p>
        </w:tc>
      </w:tr>
      <w:tr w:rsidR="004C42CC" w:rsidRPr="004940B2" w14:paraId="2A62725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03447A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IRPG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0ACF32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-regulatory protein gamm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FA2A0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492BA4E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057B1A8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DC9121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KAP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5C8468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c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inase associated phosphoprotein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45EBF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287AAE3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</w:p>
        </w:tc>
      </w:tr>
      <w:tr w:rsidR="004C42CC" w:rsidRPr="004940B2" w14:paraId="1ACA3CD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EB561A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LC27A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F6FBE0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te carrier family 27 (fatty acid transporter), member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DABAA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5E37B93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Transporter</w:t>
            </w:r>
          </w:p>
        </w:tc>
      </w:tr>
      <w:tr w:rsidR="004C42CC" w:rsidRPr="004940B2" w14:paraId="5E5568BF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B8BE7B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LC46A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145C78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te carrier family 46, member 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05452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1E3B270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Transporter</w:t>
            </w:r>
          </w:p>
        </w:tc>
      </w:tr>
      <w:tr w:rsidR="004C42CC" w:rsidRPr="004940B2" w14:paraId="1F41C1A5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DA0577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MCO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B48D95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-pass membrane protein with coiled-coil domains 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C66EF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1B9ADDF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3916D732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8AE8EE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14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BAD74C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140 nuclear body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660B5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2DCD53DB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7AE45F7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C4A5C7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IB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BC985F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B transcription factor (Spi-1/PU.1 relate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25149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2292F59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1768F945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62E7E1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POCK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0A824E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rc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teonect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wcv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zal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domains proteoglycan (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tica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9D798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0D4B28C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</w:t>
            </w:r>
          </w:p>
        </w:tc>
      </w:tr>
      <w:tr w:rsidR="004C42CC" w:rsidRPr="004940B2" w14:paraId="3332CF5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12F99C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QRDL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A2ADBE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ulfide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non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ductase-like (yeast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4315B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0DA5F84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02C4B1F2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F4895F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AP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EAD22E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 transducing adaptor family member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1FF3E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6BDC701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</w:t>
            </w:r>
          </w:p>
        </w:tc>
      </w:tr>
      <w:tr w:rsidR="004C42CC" w:rsidRPr="004940B2" w14:paraId="2D7E2372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EEB3BF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AR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169907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roidogenic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ute regulatory protei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D8D6A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4EAF132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Transporter</w:t>
            </w:r>
          </w:p>
        </w:tc>
      </w:tr>
      <w:tr w:rsidR="004C42CC" w:rsidRPr="004940B2" w14:paraId="3A8903A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5B229E4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A202AF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al transducer and activator of transcription 1, 91kD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1E3A8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65B70D6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36487019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55DE71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STX1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E77843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ax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1845E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103E04B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Transporter</w:t>
            </w:r>
          </w:p>
        </w:tc>
      </w:tr>
      <w:tr w:rsidR="004C42CC" w:rsidRPr="004940B2" w14:paraId="5969B5F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40133B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AF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D29DC0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F7 RNA polymerase II, TATA box binding protein (TBP)-associated factor, 55kD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E9FB1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40535ED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7134055E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775D0F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AP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DDE7B9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porter 2, ATP-binding cassette, sub-family B (MDR/TAP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37D38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17BAB81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Transporter</w:t>
            </w:r>
          </w:p>
        </w:tc>
      </w:tr>
      <w:tr w:rsidR="004C42CC" w:rsidRPr="004940B2" w14:paraId="5348034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3BED2E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BC1D2B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AAD7CA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1 domain family, member 2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94B87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207568F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 xml:space="preserve"> regulator</w:t>
            </w:r>
          </w:p>
        </w:tc>
      </w:tr>
      <w:tr w:rsidR="004C42CC" w:rsidRPr="004940B2" w14:paraId="5B365DD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CB27BD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CF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645675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ion factor 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99F04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6FA2FFA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7AD5B66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FBA04F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FEB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E5CB8F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cription factor E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2FC72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61F7CF3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706628F5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3C3F23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LR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F3150C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ll-like receptor 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F3A4F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5B0BD7E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6DEB42B6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A3E24C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NFRSF17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D14F39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necrosis factor receptor superfamily, member 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D14B1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033A481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50C74DE0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56B231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NFRSF1B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A2E64E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necrosis factor receptor superfamily, member 1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E1BE4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7F4D3A6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5CF20387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90361F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NFRSF9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1D2278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necrosis factor receptor superfamily, member 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436E56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 Mb</w:t>
            </w:r>
          </w:p>
        </w:tc>
        <w:tc>
          <w:tcPr>
            <w:tcW w:w="1170" w:type="dxa"/>
            <w:vAlign w:val="center"/>
          </w:tcPr>
          <w:p w14:paraId="73ECC297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MBR</w:t>
            </w:r>
          </w:p>
        </w:tc>
      </w:tr>
      <w:tr w:rsidR="004C42CC" w:rsidRPr="004940B2" w14:paraId="21C2CCA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B7E48C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NFSF10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6BBDCD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necrosis factor (ligand) superfamily, member 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14851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1E43954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Cytokine</w:t>
            </w:r>
          </w:p>
        </w:tc>
      </w:tr>
      <w:tr w:rsidR="004C42CC" w:rsidRPr="004940B2" w14:paraId="2468418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9316F1E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NFSF13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880ACF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mor necrosis factor (ligand) superfamily, member 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77414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390F8B8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Cytokine</w:t>
            </w:r>
          </w:p>
        </w:tc>
      </w:tr>
      <w:tr w:rsidR="004C42CC" w:rsidRPr="004940B2" w14:paraId="75647AE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EA704E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OX4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873ED7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X high mobility group box family member 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6A602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15F865C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B</w:t>
            </w:r>
          </w:p>
        </w:tc>
      </w:tr>
      <w:tr w:rsidR="004C42CC" w:rsidRPr="004940B2" w14:paraId="21096F24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ACC997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RAFD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62802B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F-type zinc finger domain containing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FDA8F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6948985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26127C69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1F985A2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RANK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C884B40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ratricopeptide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peat and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kyr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peat containing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BBC75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05DA62F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4570D0C8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E3B9F3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RIM38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4057B70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partite motif containing 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1479C8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2C90AE0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3FD29C4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14065D67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SPAN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339FC9A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traspanin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9C8505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C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70" w:type="dxa"/>
            <w:vAlign w:val="center"/>
          </w:tcPr>
          <w:p w14:paraId="79A8124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21AE3B9A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0DC2A30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UBD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EF4AC03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bulin, delta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77EDF2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12F0245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B</w:t>
            </w:r>
          </w:p>
        </w:tc>
      </w:tr>
      <w:tr w:rsidR="004C42CC" w:rsidRPr="004940B2" w14:paraId="2A198B19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431464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BE2B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6163037D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-conjugating enzyme E2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89B47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</w:t>
            </w:r>
            <w:proofErr w:type="spellEnd"/>
          </w:p>
        </w:tc>
        <w:tc>
          <w:tcPr>
            <w:tcW w:w="1170" w:type="dxa"/>
            <w:vAlign w:val="center"/>
          </w:tcPr>
          <w:p w14:paraId="73DE16B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hAnsi="Arial" w:cs="Arial"/>
                <w:color w:val="000000"/>
                <w:sz w:val="16"/>
                <w:szCs w:val="16"/>
              </w:rPr>
              <w:t>Enzyme</w:t>
            </w:r>
          </w:p>
        </w:tc>
      </w:tr>
      <w:tr w:rsidR="004C42CC" w:rsidRPr="004940B2" w14:paraId="4EC0339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0FA0F3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IMC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0427196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 interaction motif containing 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0695D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76AFBBB0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619C532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E87196B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AV1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5FE6EC3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v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 guanine nucleotide exchange facto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02069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1DC31F81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380EC6D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52E0CD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BED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12AEF3D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 finger, BED-type containing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CC4163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  <w:proofErr w:type="spellEnd"/>
          </w:p>
        </w:tc>
        <w:tc>
          <w:tcPr>
            <w:tcW w:w="1170" w:type="dxa"/>
            <w:vAlign w:val="center"/>
          </w:tcPr>
          <w:p w14:paraId="22F5501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B</w:t>
            </w:r>
          </w:p>
        </w:tc>
      </w:tr>
      <w:tr w:rsidR="004C42CC" w:rsidRPr="004940B2" w14:paraId="1AC5EF29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29EE23CF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BTB3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FE0748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 finger and BTB domain containing 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E3E91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5272D79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5E265115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674C4E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C3H15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38B36116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 finger CCCH-type containing 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A04A2E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244AA19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B</w:t>
            </w:r>
          </w:p>
        </w:tc>
      </w:tr>
      <w:tr w:rsidR="004C42CC" w:rsidRPr="004940B2" w14:paraId="59F5A80C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7F017F0C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HX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773E931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zinc fingers and </w:t>
            </w: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oboxes</w:t>
            </w:r>
            <w:proofErr w:type="spellEnd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C5E3FA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26C7CC4F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  <w:tr w:rsidR="004C42CC" w:rsidRPr="004940B2" w14:paraId="7D654131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403CBAC9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NF32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74D69678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 finger protein 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57778C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21921CBD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B</w:t>
            </w:r>
          </w:p>
        </w:tc>
      </w:tr>
      <w:tr w:rsidR="004C42CC" w:rsidRPr="004940B2" w14:paraId="173DEBCF" w14:textId="77777777" w:rsidTr="004C42CC">
        <w:trPr>
          <w:trHeight w:val="280"/>
        </w:trPr>
        <w:tc>
          <w:tcPr>
            <w:tcW w:w="1455" w:type="dxa"/>
            <w:vAlign w:val="center"/>
          </w:tcPr>
          <w:p w14:paraId="30830065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SCAN16</w:t>
            </w:r>
          </w:p>
        </w:tc>
        <w:tc>
          <w:tcPr>
            <w:tcW w:w="5580" w:type="dxa"/>
            <w:shd w:val="clear" w:color="auto" w:fill="auto"/>
            <w:noWrap/>
            <w:vAlign w:val="center"/>
            <w:hideMark/>
          </w:tcPr>
          <w:p w14:paraId="2CB2E574" w14:textId="77777777" w:rsidR="004C42CC" w:rsidRPr="004940B2" w:rsidRDefault="004C42CC" w:rsidP="004C42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inc finger and SCAN domain containing 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1966E9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940B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l</w:t>
            </w:r>
            <w:proofErr w:type="spellEnd"/>
          </w:p>
        </w:tc>
        <w:tc>
          <w:tcPr>
            <w:tcW w:w="1170" w:type="dxa"/>
            <w:vAlign w:val="center"/>
          </w:tcPr>
          <w:p w14:paraId="778DD554" w14:textId="77777777" w:rsidR="004C42CC" w:rsidRPr="004940B2" w:rsidRDefault="004C42CC" w:rsidP="004C42C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</w:t>
            </w:r>
          </w:p>
        </w:tc>
      </w:tr>
    </w:tbl>
    <w:p w14:paraId="17E16709" w14:textId="15A2952C" w:rsidR="00944C33" w:rsidRDefault="00944C33" w:rsidP="00A2223E">
      <w:pPr>
        <w:spacing w:line="480" w:lineRule="auto"/>
        <w:outlineLvl w:val="0"/>
        <w:rPr>
          <w:rFonts w:ascii="Arial" w:hAnsi="Arial" w:cs="Arial"/>
        </w:rPr>
      </w:pPr>
      <w:bookmarkStart w:id="0" w:name="_GoBack"/>
      <w:bookmarkEnd w:id="0"/>
    </w:p>
    <w:sectPr w:rsidR="00944C33" w:rsidSect="00F05BF9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5F79BF" w15:done="0"/>
  <w15:commentEx w15:paraId="0AD38689" w15:done="0"/>
  <w15:commentEx w15:paraId="0467C211" w15:done="0"/>
  <w15:commentEx w15:paraId="60E9DAF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4BD05" w14:textId="77777777" w:rsidR="008E373D" w:rsidRDefault="008E373D" w:rsidP="004C1C38">
      <w:pPr>
        <w:spacing w:after="0" w:line="240" w:lineRule="auto"/>
      </w:pPr>
      <w:r>
        <w:separator/>
      </w:r>
    </w:p>
  </w:endnote>
  <w:endnote w:type="continuationSeparator" w:id="0">
    <w:p w14:paraId="78010415" w14:textId="77777777" w:rsidR="008E373D" w:rsidRDefault="008E373D" w:rsidP="004C1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C6CF0B" w14:textId="2F0A806C" w:rsidR="008E373D" w:rsidRDefault="008E373D" w:rsidP="00BB2E06">
    <w:pPr>
      <w:pStyle w:val="Footer"/>
    </w:pPr>
    <w:r>
      <w:rPr>
        <w:lang w:val="en-US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A2223E">
      <w:rPr>
        <w:noProof/>
      </w:rPr>
      <w:t>6</w:t>
    </w:r>
    <w:r>
      <w:rPr>
        <w:noProof/>
      </w:rPr>
      <w:fldChar w:fldCharType="end"/>
    </w:r>
    <w:r>
      <w:rPr>
        <w:lang w:val="en-US"/>
      </w:rPr>
      <w:tab/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60A31D" w14:textId="77777777" w:rsidR="008E373D" w:rsidRDefault="008E373D" w:rsidP="004C1C38">
      <w:pPr>
        <w:spacing w:after="0" w:line="240" w:lineRule="auto"/>
      </w:pPr>
      <w:r>
        <w:separator/>
      </w:r>
    </w:p>
  </w:footnote>
  <w:footnote w:type="continuationSeparator" w:id="0">
    <w:p w14:paraId="21E8E36F" w14:textId="77777777" w:rsidR="008E373D" w:rsidRDefault="008E373D" w:rsidP="004C1C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60871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0E1A37"/>
    <w:multiLevelType w:val="hybridMultilevel"/>
    <w:tmpl w:val="BEF66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F73A62"/>
    <w:multiLevelType w:val="hybridMultilevel"/>
    <w:tmpl w:val="CB089B5A"/>
    <w:lvl w:ilvl="0" w:tplc="05A83F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9602AE"/>
    <w:multiLevelType w:val="multilevel"/>
    <w:tmpl w:val="E71EF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5CD32B3"/>
    <w:multiLevelType w:val="hybridMultilevel"/>
    <w:tmpl w:val="8A901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8E6A34"/>
    <w:multiLevelType w:val="hybridMultilevel"/>
    <w:tmpl w:val="577488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7B4E8B"/>
    <w:multiLevelType w:val="hybridMultilevel"/>
    <w:tmpl w:val="C976302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7">
    <w:nsid w:val="71D66893"/>
    <w:multiLevelType w:val="hybridMultilevel"/>
    <w:tmpl w:val="358EE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086006"/>
    <w:multiLevelType w:val="hybridMultilevel"/>
    <w:tmpl w:val="126C2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1931D0"/>
    <w:multiLevelType w:val="hybridMultilevel"/>
    <w:tmpl w:val="16341116"/>
    <w:lvl w:ilvl="0" w:tplc="F44CC28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2C68B5"/>
    <w:multiLevelType w:val="hybridMultilevel"/>
    <w:tmpl w:val="B69E4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0"/>
  </w:num>
  <w:num w:numId="4">
    <w:abstractNumId w:val="3"/>
  </w:num>
  <w:num w:numId="5">
    <w:abstractNumId w:val="10"/>
  </w:num>
  <w:num w:numId="6">
    <w:abstractNumId w:val="1"/>
  </w:num>
  <w:num w:numId="7">
    <w:abstractNumId w:val="8"/>
  </w:num>
  <w:num w:numId="8">
    <w:abstractNumId w:val="5"/>
  </w:num>
  <w:num w:numId="9">
    <w:abstractNumId w:val="6"/>
  </w:num>
  <w:num w:numId="10">
    <w:abstractNumId w:val="4"/>
  </w:num>
  <w:num w:numId="11">
    <w:abstractNumId w:val="7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0"/>
  <w:activeWritingStyle w:appName="MSWord" w:lang="es-AR" w:vendorID="64" w:dllVersion="131078" w:nlCheck="1" w:checkStyle="1"/>
  <w:proofState w:spelling="clean" w:grammar="clean"/>
  <w:trackRevisions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x59vza5zdzz0ep2f9vwp9t2rx92axwzx9t&quot;&gt;JKB paper&lt;record-ids&gt;&lt;item&gt;1&lt;/item&gt;&lt;item&gt;3&lt;/item&gt;&lt;item&gt;4&lt;/item&gt;&lt;item&gt;7&lt;/item&gt;&lt;item&gt;9&lt;/item&gt;&lt;item&gt;11&lt;/item&gt;&lt;item&gt;12&lt;/item&gt;&lt;item&gt;27&lt;/item&gt;&lt;item&gt;33&lt;/item&gt;&lt;item&gt;45&lt;/item&gt;&lt;item&gt;47&lt;/item&gt;&lt;item&gt;52&lt;/item&gt;&lt;item&gt;62&lt;/item&gt;&lt;item&gt;91&lt;/item&gt;&lt;item&gt;100&lt;/item&gt;&lt;item&gt;101&lt;/item&gt;&lt;item&gt;103&lt;/item&gt;&lt;item&gt;110&lt;/item&gt;&lt;item&gt;123&lt;/item&gt;&lt;item&gt;124&lt;/item&gt;&lt;item&gt;129&lt;/item&gt;&lt;item&gt;131&lt;/item&gt;&lt;item&gt;135&lt;/item&gt;&lt;item&gt;137&lt;/item&gt;&lt;item&gt;138&lt;/item&gt;&lt;item&gt;140&lt;/item&gt;&lt;item&gt;142&lt;/item&gt;&lt;item&gt;144&lt;/item&gt;&lt;item&gt;147&lt;/item&gt;&lt;item&gt;150&lt;/item&gt;&lt;item&gt;155&lt;/item&gt;&lt;item&gt;157&lt;/item&gt;&lt;item&gt;160&lt;/item&gt;&lt;item&gt;161&lt;/item&gt;&lt;item&gt;165&lt;/item&gt;&lt;item&gt;168&lt;/item&gt;&lt;item&gt;171&lt;/item&gt;&lt;item&gt;172&lt;/item&gt;&lt;item&gt;173&lt;/item&gt;&lt;item&gt;175&lt;/item&gt;&lt;item&gt;176&lt;/item&gt;&lt;item&gt;177&lt;/item&gt;&lt;item&gt;179&lt;/item&gt;&lt;item&gt;180&lt;/item&gt;&lt;item&gt;181&lt;/item&gt;&lt;item&gt;182&lt;/item&gt;&lt;item&gt;183&lt;/item&gt;&lt;item&gt;185&lt;/item&gt;&lt;item&gt;186&lt;/item&gt;&lt;item&gt;188&lt;/item&gt;&lt;item&gt;189&lt;/item&gt;&lt;item&gt;191&lt;/item&gt;&lt;item&gt;193&lt;/item&gt;&lt;item&gt;199&lt;/item&gt;&lt;/record-ids&gt;&lt;/item&gt;&lt;/Libraries&gt;"/>
  </w:docVars>
  <w:rsids>
    <w:rsidRoot w:val="00830394"/>
    <w:rsid w:val="0000252F"/>
    <w:rsid w:val="0000320B"/>
    <w:rsid w:val="0000698F"/>
    <w:rsid w:val="00006A9B"/>
    <w:rsid w:val="00006B6D"/>
    <w:rsid w:val="00007C72"/>
    <w:rsid w:val="00011106"/>
    <w:rsid w:val="000111CD"/>
    <w:rsid w:val="00011469"/>
    <w:rsid w:val="00011F0D"/>
    <w:rsid w:val="00012290"/>
    <w:rsid w:val="00012B7F"/>
    <w:rsid w:val="000134DA"/>
    <w:rsid w:val="00013EEE"/>
    <w:rsid w:val="000143E1"/>
    <w:rsid w:val="000146D4"/>
    <w:rsid w:val="00014EF8"/>
    <w:rsid w:val="00015508"/>
    <w:rsid w:val="00020922"/>
    <w:rsid w:val="00020FC4"/>
    <w:rsid w:val="00021551"/>
    <w:rsid w:val="00021ACD"/>
    <w:rsid w:val="00021B61"/>
    <w:rsid w:val="0002213B"/>
    <w:rsid w:val="000223F8"/>
    <w:rsid w:val="0002477B"/>
    <w:rsid w:val="000248B1"/>
    <w:rsid w:val="00025068"/>
    <w:rsid w:val="000250F7"/>
    <w:rsid w:val="00025F6E"/>
    <w:rsid w:val="0002636E"/>
    <w:rsid w:val="00031FA2"/>
    <w:rsid w:val="000347D1"/>
    <w:rsid w:val="00034E87"/>
    <w:rsid w:val="000354C5"/>
    <w:rsid w:val="0003596C"/>
    <w:rsid w:val="000363A6"/>
    <w:rsid w:val="000368A6"/>
    <w:rsid w:val="00037520"/>
    <w:rsid w:val="000377FC"/>
    <w:rsid w:val="00040605"/>
    <w:rsid w:val="00040791"/>
    <w:rsid w:val="00040CE2"/>
    <w:rsid w:val="00041EFA"/>
    <w:rsid w:val="000420C4"/>
    <w:rsid w:val="000427C0"/>
    <w:rsid w:val="00045EE2"/>
    <w:rsid w:val="00051F40"/>
    <w:rsid w:val="00052E1B"/>
    <w:rsid w:val="000537F4"/>
    <w:rsid w:val="00054A7A"/>
    <w:rsid w:val="0005523D"/>
    <w:rsid w:val="00056CCD"/>
    <w:rsid w:val="00057427"/>
    <w:rsid w:val="00057863"/>
    <w:rsid w:val="000578FC"/>
    <w:rsid w:val="000604C5"/>
    <w:rsid w:val="00060674"/>
    <w:rsid w:val="00060D57"/>
    <w:rsid w:val="0006239C"/>
    <w:rsid w:val="00064DF1"/>
    <w:rsid w:val="00066512"/>
    <w:rsid w:val="00067E52"/>
    <w:rsid w:val="00070282"/>
    <w:rsid w:val="00072AFC"/>
    <w:rsid w:val="0007301E"/>
    <w:rsid w:val="0007334A"/>
    <w:rsid w:val="00074C6E"/>
    <w:rsid w:val="00075803"/>
    <w:rsid w:val="0007593C"/>
    <w:rsid w:val="0008021C"/>
    <w:rsid w:val="00081BA5"/>
    <w:rsid w:val="00082693"/>
    <w:rsid w:val="00082A12"/>
    <w:rsid w:val="000842AA"/>
    <w:rsid w:val="00084A75"/>
    <w:rsid w:val="00084CD9"/>
    <w:rsid w:val="00085FCE"/>
    <w:rsid w:val="00087560"/>
    <w:rsid w:val="00087DB2"/>
    <w:rsid w:val="00087E5D"/>
    <w:rsid w:val="000923E0"/>
    <w:rsid w:val="0009277E"/>
    <w:rsid w:val="000927C9"/>
    <w:rsid w:val="00092BB4"/>
    <w:rsid w:val="00093B56"/>
    <w:rsid w:val="00093E37"/>
    <w:rsid w:val="0009466A"/>
    <w:rsid w:val="000974F1"/>
    <w:rsid w:val="000A0BD1"/>
    <w:rsid w:val="000A19CA"/>
    <w:rsid w:val="000A32E2"/>
    <w:rsid w:val="000A3D10"/>
    <w:rsid w:val="000A727D"/>
    <w:rsid w:val="000B1A8F"/>
    <w:rsid w:val="000B1F3D"/>
    <w:rsid w:val="000B24D4"/>
    <w:rsid w:val="000B658C"/>
    <w:rsid w:val="000B787F"/>
    <w:rsid w:val="000C20DB"/>
    <w:rsid w:val="000C36E4"/>
    <w:rsid w:val="000C3E5C"/>
    <w:rsid w:val="000C4F29"/>
    <w:rsid w:val="000C75AC"/>
    <w:rsid w:val="000D12A8"/>
    <w:rsid w:val="000D3438"/>
    <w:rsid w:val="000D3441"/>
    <w:rsid w:val="000D5BFF"/>
    <w:rsid w:val="000D623B"/>
    <w:rsid w:val="000D65E7"/>
    <w:rsid w:val="000D75B0"/>
    <w:rsid w:val="000E021D"/>
    <w:rsid w:val="000E13BD"/>
    <w:rsid w:val="000E3782"/>
    <w:rsid w:val="000E3BF6"/>
    <w:rsid w:val="000E55D6"/>
    <w:rsid w:val="000E5FCF"/>
    <w:rsid w:val="000F08C5"/>
    <w:rsid w:val="000F0E60"/>
    <w:rsid w:val="000F126E"/>
    <w:rsid w:val="000F459D"/>
    <w:rsid w:val="000F63BB"/>
    <w:rsid w:val="000F6B24"/>
    <w:rsid w:val="00100B9C"/>
    <w:rsid w:val="001019F6"/>
    <w:rsid w:val="00102624"/>
    <w:rsid w:val="0010518A"/>
    <w:rsid w:val="0010563D"/>
    <w:rsid w:val="00106062"/>
    <w:rsid w:val="0010617C"/>
    <w:rsid w:val="0010697D"/>
    <w:rsid w:val="00107163"/>
    <w:rsid w:val="00107EED"/>
    <w:rsid w:val="001117A9"/>
    <w:rsid w:val="00111D06"/>
    <w:rsid w:val="00112C7C"/>
    <w:rsid w:val="0011302D"/>
    <w:rsid w:val="001140AF"/>
    <w:rsid w:val="00114E23"/>
    <w:rsid w:val="001151B8"/>
    <w:rsid w:val="001155D4"/>
    <w:rsid w:val="00116511"/>
    <w:rsid w:val="00117E0E"/>
    <w:rsid w:val="0012025E"/>
    <w:rsid w:val="0012130F"/>
    <w:rsid w:val="001216CC"/>
    <w:rsid w:val="001220B3"/>
    <w:rsid w:val="001228BD"/>
    <w:rsid w:val="00122CC1"/>
    <w:rsid w:val="00123557"/>
    <w:rsid w:val="00123F82"/>
    <w:rsid w:val="00124611"/>
    <w:rsid w:val="001247DE"/>
    <w:rsid w:val="00124DFA"/>
    <w:rsid w:val="00127803"/>
    <w:rsid w:val="0013272D"/>
    <w:rsid w:val="00134B3C"/>
    <w:rsid w:val="00134B3E"/>
    <w:rsid w:val="001358DF"/>
    <w:rsid w:val="00135944"/>
    <w:rsid w:val="00135D3C"/>
    <w:rsid w:val="001368D5"/>
    <w:rsid w:val="001370A4"/>
    <w:rsid w:val="001376C6"/>
    <w:rsid w:val="0014180D"/>
    <w:rsid w:val="0014219A"/>
    <w:rsid w:val="0014248C"/>
    <w:rsid w:val="0014499C"/>
    <w:rsid w:val="00144C7A"/>
    <w:rsid w:val="00145675"/>
    <w:rsid w:val="0014584B"/>
    <w:rsid w:val="00145BDF"/>
    <w:rsid w:val="00146409"/>
    <w:rsid w:val="001473E4"/>
    <w:rsid w:val="0015207A"/>
    <w:rsid w:val="001529A3"/>
    <w:rsid w:val="001542FC"/>
    <w:rsid w:val="00154A1A"/>
    <w:rsid w:val="00155476"/>
    <w:rsid w:val="00155CCF"/>
    <w:rsid w:val="00155FAA"/>
    <w:rsid w:val="00157CFE"/>
    <w:rsid w:val="001606DF"/>
    <w:rsid w:val="00161DB3"/>
    <w:rsid w:val="00163DA7"/>
    <w:rsid w:val="00164624"/>
    <w:rsid w:val="001654F0"/>
    <w:rsid w:val="00165E43"/>
    <w:rsid w:val="00166234"/>
    <w:rsid w:val="0016629C"/>
    <w:rsid w:val="00166374"/>
    <w:rsid w:val="00166794"/>
    <w:rsid w:val="001671E0"/>
    <w:rsid w:val="00170530"/>
    <w:rsid w:val="0017383D"/>
    <w:rsid w:val="00174CD4"/>
    <w:rsid w:val="001779FF"/>
    <w:rsid w:val="00177DA8"/>
    <w:rsid w:val="0018031C"/>
    <w:rsid w:val="00180CA0"/>
    <w:rsid w:val="001827FD"/>
    <w:rsid w:val="00182A17"/>
    <w:rsid w:val="00183B80"/>
    <w:rsid w:val="0018412E"/>
    <w:rsid w:val="0018439E"/>
    <w:rsid w:val="00184CB3"/>
    <w:rsid w:val="0018502A"/>
    <w:rsid w:val="00186565"/>
    <w:rsid w:val="00187664"/>
    <w:rsid w:val="00187810"/>
    <w:rsid w:val="00191582"/>
    <w:rsid w:val="001919B9"/>
    <w:rsid w:val="00192200"/>
    <w:rsid w:val="0019249F"/>
    <w:rsid w:val="00193714"/>
    <w:rsid w:val="00193F43"/>
    <w:rsid w:val="00194AEA"/>
    <w:rsid w:val="00194E6F"/>
    <w:rsid w:val="00195022"/>
    <w:rsid w:val="001960E0"/>
    <w:rsid w:val="00196156"/>
    <w:rsid w:val="001969B4"/>
    <w:rsid w:val="001A1B6E"/>
    <w:rsid w:val="001A2F01"/>
    <w:rsid w:val="001A2F02"/>
    <w:rsid w:val="001A3088"/>
    <w:rsid w:val="001A48EC"/>
    <w:rsid w:val="001A5FF5"/>
    <w:rsid w:val="001A64B7"/>
    <w:rsid w:val="001B07C1"/>
    <w:rsid w:val="001B0EEA"/>
    <w:rsid w:val="001B2247"/>
    <w:rsid w:val="001B50C6"/>
    <w:rsid w:val="001B5BC5"/>
    <w:rsid w:val="001B6A72"/>
    <w:rsid w:val="001B6F4E"/>
    <w:rsid w:val="001C29C2"/>
    <w:rsid w:val="001C3586"/>
    <w:rsid w:val="001C3E05"/>
    <w:rsid w:val="001C44C8"/>
    <w:rsid w:val="001C504E"/>
    <w:rsid w:val="001C535D"/>
    <w:rsid w:val="001C5DB6"/>
    <w:rsid w:val="001C7A53"/>
    <w:rsid w:val="001D138B"/>
    <w:rsid w:val="001D160F"/>
    <w:rsid w:val="001D175B"/>
    <w:rsid w:val="001D40FF"/>
    <w:rsid w:val="001D44CB"/>
    <w:rsid w:val="001D495E"/>
    <w:rsid w:val="001D4C76"/>
    <w:rsid w:val="001D4CB3"/>
    <w:rsid w:val="001D542D"/>
    <w:rsid w:val="001D564A"/>
    <w:rsid w:val="001D75A9"/>
    <w:rsid w:val="001D7D78"/>
    <w:rsid w:val="001E0169"/>
    <w:rsid w:val="001E0F3D"/>
    <w:rsid w:val="001E23F5"/>
    <w:rsid w:val="001E6E7D"/>
    <w:rsid w:val="001E70A3"/>
    <w:rsid w:val="001F0ADB"/>
    <w:rsid w:val="001F1277"/>
    <w:rsid w:val="001F2635"/>
    <w:rsid w:val="001F2F53"/>
    <w:rsid w:val="001F45C0"/>
    <w:rsid w:val="001F5FE1"/>
    <w:rsid w:val="0020146D"/>
    <w:rsid w:val="00203652"/>
    <w:rsid w:val="00203850"/>
    <w:rsid w:val="0020404A"/>
    <w:rsid w:val="0020591E"/>
    <w:rsid w:val="00206D03"/>
    <w:rsid w:val="0021168B"/>
    <w:rsid w:val="00212A66"/>
    <w:rsid w:val="00213603"/>
    <w:rsid w:val="002138D4"/>
    <w:rsid w:val="00213A72"/>
    <w:rsid w:val="00214395"/>
    <w:rsid w:val="00216199"/>
    <w:rsid w:val="002164CD"/>
    <w:rsid w:val="0021656B"/>
    <w:rsid w:val="0021736C"/>
    <w:rsid w:val="00217C18"/>
    <w:rsid w:val="00221702"/>
    <w:rsid w:val="00225366"/>
    <w:rsid w:val="00225E4E"/>
    <w:rsid w:val="0022636C"/>
    <w:rsid w:val="002276D4"/>
    <w:rsid w:val="00227A72"/>
    <w:rsid w:val="00227E77"/>
    <w:rsid w:val="002313FE"/>
    <w:rsid w:val="0023277E"/>
    <w:rsid w:val="00233383"/>
    <w:rsid w:val="00233925"/>
    <w:rsid w:val="002341C0"/>
    <w:rsid w:val="0023536C"/>
    <w:rsid w:val="002369FB"/>
    <w:rsid w:val="0023730D"/>
    <w:rsid w:val="00237681"/>
    <w:rsid w:val="00237E8E"/>
    <w:rsid w:val="002404F7"/>
    <w:rsid w:val="0024142E"/>
    <w:rsid w:val="00243041"/>
    <w:rsid w:val="002440E2"/>
    <w:rsid w:val="00244257"/>
    <w:rsid w:val="00244F2B"/>
    <w:rsid w:val="002452E0"/>
    <w:rsid w:val="00246BC6"/>
    <w:rsid w:val="00247A7E"/>
    <w:rsid w:val="002513C6"/>
    <w:rsid w:val="00251E5E"/>
    <w:rsid w:val="00253591"/>
    <w:rsid w:val="0025366C"/>
    <w:rsid w:val="002546A7"/>
    <w:rsid w:val="00255637"/>
    <w:rsid w:val="002569B1"/>
    <w:rsid w:val="00256C0A"/>
    <w:rsid w:val="002615AF"/>
    <w:rsid w:val="00264204"/>
    <w:rsid w:val="002654FB"/>
    <w:rsid w:val="00265A32"/>
    <w:rsid w:val="002705CD"/>
    <w:rsid w:val="002723DC"/>
    <w:rsid w:val="002731BC"/>
    <w:rsid w:val="0027358F"/>
    <w:rsid w:val="00273934"/>
    <w:rsid w:val="00273974"/>
    <w:rsid w:val="00274C03"/>
    <w:rsid w:val="00276B08"/>
    <w:rsid w:val="00276D58"/>
    <w:rsid w:val="00276FF2"/>
    <w:rsid w:val="00277CBA"/>
    <w:rsid w:val="002802AF"/>
    <w:rsid w:val="00280B06"/>
    <w:rsid w:val="00280B73"/>
    <w:rsid w:val="00281AF5"/>
    <w:rsid w:val="002823E3"/>
    <w:rsid w:val="00282617"/>
    <w:rsid w:val="0028305C"/>
    <w:rsid w:val="002837B2"/>
    <w:rsid w:val="002844C9"/>
    <w:rsid w:val="00284836"/>
    <w:rsid w:val="00285DC4"/>
    <w:rsid w:val="0028652D"/>
    <w:rsid w:val="00287090"/>
    <w:rsid w:val="0028725E"/>
    <w:rsid w:val="00287531"/>
    <w:rsid w:val="00287FB1"/>
    <w:rsid w:val="00290704"/>
    <w:rsid w:val="00290C3D"/>
    <w:rsid w:val="00290DA5"/>
    <w:rsid w:val="0029293D"/>
    <w:rsid w:val="0029349B"/>
    <w:rsid w:val="0029445A"/>
    <w:rsid w:val="00295416"/>
    <w:rsid w:val="0029586B"/>
    <w:rsid w:val="00295872"/>
    <w:rsid w:val="00295DF3"/>
    <w:rsid w:val="0029749A"/>
    <w:rsid w:val="002A0C3D"/>
    <w:rsid w:val="002A1DDE"/>
    <w:rsid w:val="002A5014"/>
    <w:rsid w:val="002A53EE"/>
    <w:rsid w:val="002B045F"/>
    <w:rsid w:val="002B3019"/>
    <w:rsid w:val="002B3922"/>
    <w:rsid w:val="002B5A7D"/>
    <w:rsid w:val="002B5AA6"/>
    <w:rsid w:val="002B5D83"/>
    <w:rsid w:val="002B603E"/>
    <w:rsid w:val="002B6383"/>
    <w:rsid w:val="002B7F74"/>
    <w:rsid w:val="002C0100"/>
    <w:rsid w:val="002C0615"/>
    <w:rsid w:val="002C457B"/>
    <w:rsid w:val="002C55BC"/>
    <w:rsid w:val="002C55EA"/>
    <w:rsid w:val="002C730A"/>
    <w:rsid w:val="002C7B89"/>
    <w:rsid w:val="002C7F5F"/>
    <w:rsid w:val="002D1D05"/>
    <w:rsid w:val="002D221D"/>
    <w:rsid w:val="002D235F"/>
    <w:rsid w:val="002D4966"/>
    <w:rsid w:val="002D4DA1"/>
    <w:rsid w:val="002D5D09"/>
    <w:rsid w:val="002D72FD"/>
    <w:rsid w:val="002D7DBA"/>
    <w:rsid w:val="002E0560"/>
    <w:rsid w:val="002E1844"/>
    <w:rsid w:val="002E19C8"/>
    <w:rsid w:val="002E237E"/>
    <w:rsid w:val="002E2B48"/>
    <w:rsid w:val="002E3B8D"/>
    <w:rsid w:val="002E46E0"/>
    <w:rsid w:val="002E522C"/>
    <w:rsid w:val="002E5738"/>
    <w:rsid w:val="002E5B19"/>
    <w:rsid w:val="002E6948"/>
    <w:rsid w:val="002E6B9A"/>
    <w:rsid w:val="002E7139"/>
    <w:rsid w:val="002E7243"/>
    <w:rsid w:val="002E7AC8"/>
    <w:rsid w:val="002E7E82"/>
    <w:rsid w:val="002F05D2"/>
    <w:rsid w:val="002F0A0C"/>
    <w:rsid w:val="002F1FFA"/>
    <w:rsid w:val="002F248E"/>
    <w:rsid w:val="002F2FDD"/>
    <w:rsid w:val="002F31F9"/>
    <w:rsid w:val="002F45C1"/>
    <w:rsid w:val="002F506A"/>
    <w:rsid w:val="002F5094"/>
    <w:rsid w:val="002F57B1"/>
    <w:rsid w:val="002F6804"/>
    <w:rsid w:val="003014FA"/>
    <w:rsid w:val="00301B55"/>
    <w:rsid w:val="003025EC"/>
    <w:rsid w:val="00302F86"/>
    <w:rsid w:val="00302FD7"/>
    <w:rsid w:val="003043C2"/>
    <w:rsid w:val="00304A09"/>
    <w:rsid w:val="0030717F"/>
    <w:rsid w:val="00307EC7"/>
    <w:rsid w:val="00310AD2"/>
    <w:rsid w:val="00311B78"/>
    <w:rsid w:val="0031265D"/>
    <w:rsid w:val="00314106"/>
    <w:rsid w:val="0031469E"/>
    <w:rsid w:val="003161AE"/>
    <w:rsid w:val="00321166"/>
    <w:rsid w:val="003211D0"/>
    <w:rsid w:val="003230BC"/>
    <w:rsid w:val="00323D89"/>
    <w:rsid w:val="00323F1E"/>
    <w:rsid w:val="003266BC"/>
    <w:rsid w:val="003276AC"/>
    <w:rsid w:val="003303B5"/>
    <w:rsid w:val="0033198F"/>
    <w:rsid w:val="00332D92"/>
    <w:rsid w:val="0033361B"/>
    <w:rsid w:val="00334623"/>
    <w:rsid w:val="00336492"/>
    <w:rsid w:val="00337CDA"/>
    <w:rsid w:val="00341F34"/>
    <w:rsid w:val="00342BD7"/>
    <w:rsid w:val="00342D89"/>
    <w:rsid w:val="00343AE1"/>
    <w:rsid w:val="00344435"/>
    <w:rsid w:val="0034587F"/>
    <w:rsid w:val="00350F80"/>
    <w:rsid w:val="00352B63"/>
    <w:rsid w:val="00352F0C"/>
    <w:rsid w:val="0035321B"/>
    <w:rsid w:val="00356412"/>
    <w:rsid w:val="003572DC"/>
    <w:rsid w:val="00357FA1"/>
    <w:rsid w:val="0036239A"/>
    <w:rsid w:val="003625D4"/>
    <w:rsid w:val="003634B4"/>
    <w:rsid w:val="003643F7"/>
    <w:rsid w:val="00364FF7"/>
    <w:rsid w:val="00370603"/>
    <w:rsid w:val="003708CE"/>
    <w:rsid w:val="003728E0"/>
    <w:rsid w:val="00372AA6"/>
    <w:rsid w:val="003761FC"/>
    <w:rsid w:val="00377372"/>
    <w:rsid w:val="003776D2"/>
    <w:rsid w:val="00377A44"/>
    <w:rsid w:val="00380A1D"/>
    <w:rsid w:val="00380C09"/>
    <w:rsid w:val="00384545"/>
    <w:rsid w:val="003848E2"/>
    <w:rsid w:val="00384958"/>
    <w:rsid w:val="00384D8C"/>
    <w:rsid w:val="0038515A"/>
    <w:rsid w:val="00385CD0"/>
    <w:rsid w:val="00390C52"/>
    <w:rsid w:val="0039174D"/>
    <w:rsid w:val="00391C36"/>
    <w:rsid w:val="00392038"/>
    <w:rsid w:val="0039253C"/>
    <w:rsid w:val="00394A0E"/>
    <w:rsid w:val="00394EBE"/>
    <w:rsid w:val="00395CDB"/>
    <w:rsid w:val="00396033"/>
    <w:rsid w:val="003961DE"/>
    <w:rsid w:val="00397DE7"/>
    <w:rsid w:val="003A01D7"/>
    <w:rsid w:val="003A11AD"/>
    <w:rsid w:val="003A144B"/>
    <w:rsid w:val="003A3CB8"/>
    <w:rsid w:val="003A4D69"/>
    <w:rsid w:val="003A50C5"/>
    <w:rsid w:val="003A54F3"/>
    <w:rsid w:val="003A5F90"/>
    <w:rsid w:val="003A6D42"/>
    <w:rsid w:val="003A7265"/>
    <w:rsid w:val="003B09E6"/>
    <w:rsid w:val="003B2264"/>
    <w:rsid w:val="003B2532"/>
    <w:rsid w:val="003B3B34"/>
    <w:rsid w:val="003B4BE3"/>
    <w:rsid w:val="003B779A"/>
    <w:rsid w:val="003C03EB"/>
    <w:rsid w:val="003C03F8"/>
    <w:rsid w:val="003C0484"/>
    <w:rsid w:val="003C13D2"/>
    <w:rsid w:val="003C2944"/>
    <w:rsid w:val="003C3085"/>
    <w:rsid w:val="003C30D2"/>
    <w:rsid w:val="003C3898"/>
    <w:rsid w:val="003C4581"/>
    <w:rsid w:val="003C48BF"/>
    <w:rsid w:val="003C4BC6"/>
    <w:rsid w:val="003C5B26"/>
    <w:rsid w:val="003D01BD"/>
    <w:rsid w:val="003D23B4"/>
    <w:rsid w:val="003D446C"/>
    <w:rsid w:val="003D7DA8"/>
    <w:rsid w:val="003E0338"/>
    <w:rsid w:val="003E1041"/>
    <w:rsid w:val="003E1ED8"/>
    <w:rsid w:val="003E20D5"/>
    <w:rsid w:val="003E2CBC"/>
    <w:rsid w:val="003E3D1B"/>
    <w:rsid w:val="003E3E08"/>
    <w:rsid w:val="003E3E89"/>
    <w:rsid w:val="003E467E"/>
    <w:rsid w:val="003E4C5B"/>
    <w:rsid w:val="003E5102"/>
    <w:rsid w:val="003E6156"/>
    <w:rsid w:val="003E61E4"/>
    <w:rsid w:val="003E7B9D"/>
    <w:rsid w:val="003F143C"/>
    <w:rsid w:val="003F2BD3"/>
    <w:rsid w:val="003F2EB4"/>
    <w:rsid w:val="003F40A9"/>
    <w:rsid w:val="003F4144"/>
    <w:rsid w:val="003F681B"/>
    <w:rsid w:val="003F6BAF"/>
    <w:rsid w:val="004012BD"/>
    <w:rsid w:val="004034F4"/>
    <w:rsid w:val="00404127"/>
    <w:rsid w:val="00404748"/>
    <w:rsid w:val="0040492D"/>
    <w:rsid w:val="00405A1B"/>
    <w:rsid w:val="004061F8"/>
    <w:rsid w:val="00407428"/>
    <w:rsid w:val="004107C4"/>
    <w:rsid w:val="00410A9D"/>
    <w:rsid w:val="004111AA"/>
    <w:rsid w:val="00411458"/>
    <w:rsid w:val="00414760"/>
    <w:rsid w:val="0041745A"/>
    <w:rsid w:val="00421499"/>
    <w:rsid w:val="0042180E"/>
    <w:rsid w:val="004222B4"/>
    <w:rsid w:val="004233AE"/>
    <w:rsid w:val="00423DD2"/>
    <w:rsid w:val="00425378"/>
    <w:rsid w:val="0042764A"/>
    <w:rsid w:val="00431585"/>
    <w:rsid w:val="004321D2"/>
    <w:rsid w:val="00432856"/>
    <w:rsid w:val="00433B67"/>
    <w:rsid w:val="00434792"/>
    <w:rsid w:val="0043527F"/>
    <w:rsid w:val="004353D7"/>
    <w:rsid w:val="0043571C"/>
    <w:rsid w:val="0043702C"/>
    <w:rsid w:val="004401A5"/>
    <w:rsid w:val="004406E1"/>
    <w:rsid w:val="00442A87"/>
    <w:rsid w:val="00443E9F"/>
    <w:rsid w:val="004441B0"/>
    <w:rsid w:val="00444900"/>
    <w:rsid w:val="0044642C"/>
    <w:rsid w:val="00450B3F"/>
    <w:rsid w:val="00451657"/>
    <w:rsid w:val="004538D8"/>
    <w:rsid w:val="004539EE"/>
    <w:rsid w:val="004540BC"/>
    <w:rsid w:val="0046106F"/>
    <w:rsid w:val="00461230"/>
    <w:rsid w:val="00461DBA"/>
    <w:rsid w:val="00464CBD"/>
    <w:rsid w:val="004658A1"/>
    <w:rsid w:val="00466524"/>
    <w:rsid w:val="00466676"/>
    <w:rsid w:val="00466803"/>
    <w:rsid w:val="00470A13"/>
    <w:rsid w:val="0047132F"/>
    <w:rsid w:val="00471332"/>
    <w:rsid w:val="0047293A"/>
    <w:rsid w:val="00473136"/>
    <w:rsid w:val="004733A0"/>
    <w:rsid w:val="004745C7"/>
    <w:rsid w:val="004757E0"/>
    <w:rsid w:val="00475B3A"/>
    <w:rsid w:val="004801D6"/>
    <w:rsid w:val="00480DF4"/>
    <w:rsid w:val="004812A8"/>
    <w:rsid w:val="004819F6"/>
    <w:rsid w:val="00481C68"/>
    <w:rsid w:val="0048220D"/>
    <w:rsid w:val="00482355"/>
    <w:rsid w:val="00483B2E"/>
    <w:rsid w:val="004850BF"/>
    <w:rsid w:val="004870A5"/>
    <w:rsid w:val="00487DBF"/>
    <w:rsid w:val="00492001"/>
    <w:rsid w:val="004920A4"/>
    <w:rsid w:val="00493E2E"/>
    <w:rsid w:val="00493FC9"/>
    <w:rsid w:val="0049495E"/>
    <w:rsid w:val="00496335"/>
    <w:rsid w:val="004A1047"/>
    <w:rsid w:val="004A153B"/>
    <w:rsid w:val="004A6072"/>
    <w:rsid w:val="004A639F"/>
    <w:rsid w:val="004A6F53"/>
    <w:rsid w:val="004A77A6"/>
    <w:rsid w:val="004B0BED"/>
    <w:rsid w:val="004B193B"/>
    <w:rsid w:val="004B1E5E"/>
    <w:rsid w:val="004B214D"/>
    <w:rsid w:val="004B265F"/>
    <w:rsid w:val="004B2AD9"/>
    <w:rsid w:val="004B3245"/>
    <w:rsid w:val="004B3FA6"/>
    <w:rsid w:val="004B7B17"/>
    <w:rsid w:val="004C1096"/>
    <w:rsid w:val="004C109A"/>
    <w:rsid w:val="004C1C38"/>
    <w:rsid w:val="004C3432"/>
    <w:rsid w:val="004C399C"/>
    <w:rsid w:val="004C3DFA"/>
    <w:rsid w:val="004C3E13"/>
    <w:rsid w:val="004C42CC"/>
    <w:rsid w:val="004C5B68"/>
    <w:rsid w:val="004C6703"/>
    <w:rsid w:val="004D1421"/>
    <w:rsid w:val="004D21C9"/>
    <w:rsid w:val="004D3C61"/>
    <w:rsid w:val="004D4A9F"/>
    <w:rsid w:val="004D5054"/>
    <w:rsid w:val="004D77E9"/>
    <w:rsid w:val="004E0145"/>
    <w:rsid w:val="004E3103"/>
    <w:rsid w:val="004E3B99"/>
    <w:rsid w:val="004E3F17"/>
    <w:rsid w:val="004E5DAD"/>
    <w:rsid w:val="004E7C10"/>
    <w:rsid w:val="004F2A60"/>
    <w:rsid w:val="004F2F4B"/>
    <w:rsid w:val="004F3D4F"/>
    <w:rsid w:val="004F60D1"/>
    <w:rsid w:val="004F6949"/>
    <w:rsid w:val="004F7008"/>
    <w:rsid w:val="004F72AB"/>
    <w:rsid w:val="005009FF"/>
    <w:rsid w:val="005023A3"/>
    <w:rsid w:val="00502817"/>
    <w:rsid w:val="00502DD8"/>
    <w:rsid w:val="005037D9"/>
    <w:rsid w:val="00503DCA"/>
    <w:rsid w:val="005055E3"/>
    <w:rsid w:val="00505847"/>
    <w:rsid w:val="00507FB8"/>
    <w:rsid w:val="00507FDC"/>
    <w:rsid w:val="00511961"/>
    <w:rsid w:val="00512C46"/>
    <w:rsid w:val="00513DDB"/>
    <w:rsid w:val="00514CDA"/>
    <w:rsid w:val="00514D96"/>
    <w:rsid w:val="00515101"/>
    <w:rsid w:val="00517843"/>
    <w:rsid w:val="00517963"/>
    <w:rsid w:val="005208A9"/>
    <w:rsid w:val="00521A24"/>
    <w:rsid w:val="00522199"/>
    <w:rsid w:val="005229E6"/>
    <w:rsid w:val="005231A4"/>
    <w:rsid w:val="00523384"/>
    <w:rsid w:val="00523869"/>
    <w:rsid w:val="00524C16"/>
    <w:rsid w:val="00527724"/>
    <w:rsid w:val="00530322"/>
    <w:rsid w:val="005315C0"/>
    <w:rsid w:val="005319AE"/>
    <w:rsid w:val="00531F1D"/>
    <w:rsid w:val="00533669"/>
    <w:rsid w:val="00533B21"/>
    <w:rsid w:val="005349A2"/>
    <w:rsid w:val="005350B1"/>
    <w:rsid w:val="00536E81"/>
    <w:rsid w:val="00537ABB"/>
    <w:rsid w:val="005407C4"/>
    <w:rsid w:val="00541245"/>
    <w:rsid w:val="0054193C"/>
    <w:rsid w:val="00544E2A"/>
    <w:rsid w:val="00545020"/>
    <w:rsid w:val="00545BAD"/>
    <w:rsid w:val="00546137"/>
    <w:rsid w:val="00546FA7"/>
    <w:rsid w:val="00551F34"/>
    <w:rsid w:val="00553093"/>
    <w:rsid w:val="005533A2"/>
    <w:rsid w:val="00553D44"/>
    <w:rsid w:val="005545FF"/>
    <w:rsid w:val="00556AC6"/>
    <w:rsid w:val="00556E59"/>
    <w:rsid w:val="0055733E"/>
    <w:rsid w:val="00557D0E"/>
    <w:rsid w:val="005604D7"/>
    <w:rsid w:val="005621D1"/>
    <w:rsid w:val="00562725"/>
    <w:rsid w:val="00564AD4"/>
    <w:rsid w:val="00566783"/>
    <w:rsid w:val="0056705D"/>
    <w:rsid w:val="00567609"/>
    <w:rsid w:val="00571080"/>
    <w:rsid w:val="00571C4E"/>
    <w:rsid w:val="005739C0"/>
    <w:rsid w:val="0057481B"/>
    <w:rsid w:val="0057482B"/>
    <w:rsid w:val="00577CA2"/>
    <w:rsid w:val="005800B3"/>
    <w:rsid w:val="00581825"/>
    <w:rsid w:val="005833E4"/>
    <w:rsid w:val="005849FD"/>
    <w:rsid w:val="00584D6D"/>
    <w:rsid w:val="00586E15"/>
    <w:rsid w:val="00590F51"/>
    <w:rsid w:val="00591537"/>
    <w:rsid w:val="00592301"/>
    <w:rsid w:val="00592E9E"/>
    <w:rsid w:val="00596138"/>
    <w:rsid w:val="00597E50"/>
    <w:rsid w:val="005A0F92"/>
    <w:rsid w:val="005A2567"/>
    <w:rsid w:val="005A303C"/>
    <w:rsid w:val="005A33C5"/>
    <w:rsid w:val="005A3871"/>
    <w:rsid w:val="005A407A"/>
    <w:rsid w:val="005A4154"/>
    <w:rsid w:val="005A5B46"/>
    <w:rsid w:val="005A760D"/>
    <w:rsid w:val="005B0039"/>
    <w:rsid w:val="005B0D0B"/>
    <w:rsid w:val="005B2446"/>
    <w:rsid w:val="005B407C"/>
    <w:rsid w:val="005B424D"/>
    <w:rsid w:val="005B5422"/>
    <w:rsid w:val="005C54E6"/>
    <w:rsid w:val="005C557F"/>
    <w:rsid w:val="005C6272"/>
    <w:rsid w:val="005C7DA1"/>
    <w:rsid w:val="005D058C"/>
    <w:rsid w:val="005D19E2"/>
    <w:rsid w:val="005D1B88"/>
    <w:rsid w:val="005D3C4F"/>
    <w:rsid w:val="005D4ED7"/>
    <w:rsid w:val="005D56DF"/>
    <w:rsid w:val="005D6A9E"/>
    <w:rsid w:val="005D7403"/>
    <w:rsid w:val="005D76A1"/>
    <w:rsid w:val="005D7E26"/>
    <w:rsid w:val="005D7F56"/>
    <w:rsid w:val="005E07A7"/>
    <w:rsid w:val="005E5073"/>
    <w:rsid w:val="005E76C3"/>
    <w:rsid w:val="005E7807"/>
    <w:rsid w:val="005E7B96"/>
    <w:rsid w:val="005F0531"/>
    <w:rsid w:val="005F1C1D"/>
    <w:rsid w:val="005F41CC"/>
    <w:rsid w:val="005F5647"/>
    <w:rsid w:val="005F63F5"/>
    <w:rsid w:val="005F64E6"/>
    <w:rsid w:val="005F76BE"/>
    <w:rsid w:val="006003BC"/>
    <w:rsid w:val="00600A6C"/>
    <w:rsid w:val="00603517"/>
    <w:rsid w:val="006038EB"/>
    <w:rsid w:val="006046EF"/>
    <w:rsid w:val="006057B8"/>
    <w:rsid w:val="00607FD4"/>
    <w:rsid w:val="00610033"/>
    <w:rsid w:val="006108FB"/>
    <w:rsid w:val="006109A1"/>
    <w:rsid w:val="00610BB0"/>
    <w:rsid w:val="00610F11"/>
    <w:rsid w:val="006112E6"/>
    <w:rsid w:val="006112FE"/>
    <w:rsid w:val="006118F8"/>
    <w:rsid w:val="006133BC"/>
    <w:rsid w:val="00613F53"/>
    <w:rsid w:val="00614C8F"/>
    <w:rsid w:val="00615716"/>
    <w:rsid w:val="00615D30"/>
    <w:rsid w:val="00620BE0"/>
    <w:rsid w:val="00621651"/>
    <w:rsid w:val="006230D0"/>
    <w:rsid w:val="006240A9"/>
    <w:rsid w:val="006246CC"/>
    <w:rsid w:val="00627503"/>
    <w:rsid w:val="00627E90"/>
    <w:rsid w:val="00630A6A"/>
    <w:rsid w:val="00631857"/>
    <w:rsid w:val="0063297F"/>
    <w:rsid w:val="0063344B"/>
    <w:rsid w:val="0063403A"/>
    <w:rsid w:val="00635244"/>
    <w:rsid w:val="006354A5"/>
    <w:rsid w:val="00635974"/>
    <w:rsid w:val="00636417"/>
    <w:rsid w:val="0064025C"/>
    <w:rsid w:val="00641252"/>
    <w:rsid w:val="0064500E"/>
    <w:rsid w:val="006451D3"/>
    <w:rsid w:val="00645D0E"/>
    <w:rsid w:val="0064778C"/>
    <w:rsid w:val="006501D0"/>
    <w:rsid w:val="006507D2"/>
    <w:rsid w:val="006509FD"/>
    <w:rsid w:val="00651925"/>
    <w:rsid w:val="00652A58"/>
    <w:rsid w:val="00653A2E"/>
    <w:rsid w:val="00653C6D"/>
    <w:rsid w:val="006541EA"/>
    <w:rsid w:val="006544D8"/>
    <w:rsid w:val="00654AB4"/>
    <w:rsid w:val="00657B2E"/>
    <w:rsid w:val="00660F44"/>
    <w:rsid w:val="00663BA7"/>
    <w:rsid w:val="00663E24"/>
    <w:rsid w:val="00664000"/>
    <w:rsid w:val="00664C4F"/>
    <w:rsid w:val="0066555B"/>
    <w:rsid w:val="00665C6B"/>
    <w:rsid w:val="00665ECE"/>
    <w:rsid w:val="00665F22"/>
    <w:rsid w:val="0066675C"/>
    <w:rsid w:val="0066728F"/>
    <w:rsid w:val="00667F05"/>
    <w:rsid w:val="00671B9C"/>
    <w:rsid w:val="00674055"/>
    <w:rsid w:val="00676A00"/>
    <w:rsid w:val="00677849"/>
    <w:rsid w:val="006819CE"/>
    <w:rsid w:val="00681CE6"/>
    <w:rsid w:val="0068456E"/>
    <w:rsid w:val="0068499C"/>
    <w:rsid w:val="00685E59"/>
    <w:rsid w:val="00690062"/>
    <w:rsid w:val="00691A13"/>
    <w:rsid w:val="00693E1F"/>
    <w:rsid w:val="006949F8"/>
    <w:rsid w:val="006A0CCF"/>
    <w:rsid w:val="006A1CC1"/>
    <w:rsid w:val="006A49A2"/>
    <w:rsid w:val="006A5C66"/>
    <w:rsid w:val="006A6410"/>
    <w:rsid w:val="006B0FCF"/>
    <w:rsid w:val="006B176F"/>
    <w:rsid w:val="006B2AF4"/>
    <w:rsid w:val="006B450C"/>
    <w:rsid w:val="006B5810"/>
    <w:rsid w:val="006B614C"/>
    <w:rsid w:val="006B6162"/>
    <w:rsid w:val="006B7A0E"/>
    <w:rsid w:val="006C0414"/>
    <w:rsid w:val="006C3CE2"/>
    <w:rsid w:val="006C5500"/>
    <w:rsid w:val="006C636C"/>
    <w:rsid w:val="006C68AE"/>
    <w:rsid w:val="006C6D6D"/>
    <w:rsid w:val="006D096E"/>
    <w:rsid w:val="006D1844"/>
    <w:rsid w:val="006D1A44"/>
    <w:rsid w:val="006D1FF4"/>
    <w:rsid w:val="006D5719"/>
    <w:rsid w:val="006D57FE"/>
    <w:rsid w:val="006D5E40"/>
    <w:rsid w:val="006E0228"/>
    <w:rsid w:val="006E0DCA"/>
    <w:rsid w:val="006E1D55"/>
    <w:rsid w:val="006E2AF4"/>
    <w:rsid w:val="006E2B62"/>
    <w:rsid w:val="006E3460"/>
    <w:rsid w:val="006E64D4"/>
    <w:rsid w:val="006E69B7"/>
    <w:rsid w:val="006E6B7F"/>
    <w:rsid w:val="006F033C"/>
    <w:rsid w:val="006F06EC"/>
    <w:rsid w:val="006F36E8"/>
    <w:rsid w:val="006F40AA"/>
    <w:rsid w:val="006F6752"/>
    <w:rsid w:val="006F679B"/>
    <w:rsid w:val="006F6AF1"/>
    <w:rsid w:val="006F6B8D"/>
    <w:rsid w:val="006F7A1B"/>
    <w:rsid w:val="00700007"/>
    <w:rsid w:val="007000AB"/>
    <w:rsid w:val="00702BC7"/>
    <w:rsid w:val="00702E53"/>
    <w:rsid w:val="007033ED"/>
    <w:rsid w:val="00703E58"/>
    <w:rsid w:val="0070440B"/>
    <w:rsid w:val="00704EAE"/>
    <w:rsid w:val="00705825"/>
    <w:rsid w:val="00706351"/>
    <w:rsid w:val="0071077B"/>
    <w:rsid w:val="007162E8"/>
    <w:rsid w:val="0071656B"/>
    <w:rsid w:val="00721254"/>
    <w:rsid w:val="007214E1"/>
    <w:rsid w:val="00723697"/>
    <w:rsid w:val="00724FEF"/>
    <w:rsid w:val="00730AD2"/>
    <w:rsid w:val="00731880"/>
    <w:rsid w:val="0073327A"/>
    <w:rsid w:val="00733BF0"/>
    <w:rsid w:val="00733FF5"/>
    <w:rsid w:val="00735592"/>
    <w:rsid w:val="00740C89"/>
    <w:rsid w:val="00741C5D"/>
    <w:rsid w:val="007424A8"/>
    <w:rsid w:val="007429F0"/>
    <w:rsid w:val="00743384"/>
    <w:rsid w:val="007433E3"/>
    <w:rsid w:val="00743DD0"/>
    <w:rsid w:val="00744286"/>
    <w:rsid w:val="0074561E"/>
    <w:rsid w:val="00747075"/>
    <w:rsid w:val="00747747"/>
    <w:rsid w:val="0075050D"/>
    <w:rsid w:val="00750592"/>
    <w:rsid w:val="00751188"/>
    <w:rsid w:val="00751618"/>
    <w:rsid w:val="00751812"/>
    <w:rsid w:val="0075185F"/>
    <w:rsid w:val="00753319"/>
    <w:rsid w:val="007542C0"/>
    <w:rsid w:val="0075457F"/>
    <w:rsid w:val="007552F8"/>
    <w:rsid w:val="0075552E"/>
    <w:rsid w:val="007556F4"/>
    <w:rsid w:val="00756317"/>
    <w:rsid w:val="00757071"/>
    <w:rsid w:val="00757334"/>
    <w:rsid w:val="00757B57"/>
    <w:rsid w:val="00760D44"/>
    <w:rsid w:val="00761BE2"/>
    <w:rsid w:val="00761C94"/>
    <w:rsid w:val="00762DE0"/>
    <w:rsid w:val="00763DC4"/>
    <w:rsid w:val="0076451F"/>
    <w:rsid w:val="00766D2D"/>
    <w:rsid w:val="00767963"/>
    <w:rsid w:val="00767C61"/>
    <w:rsid w:val="0077016F"/>
    <w:rsid w:val="00770412"/>
    <w:rsid w:val="0077052A"/>
    <w:rsid w:val="007707B2"/>
    <w:rsid w:val="00770F62"/>
    <w:rsid w:val="00771001"/>
    <w:rsid w:val="00772911"/>
    <w:rsid w:val="00774FB0"/>
    <w:rsid w:val="007778B4"/>
    <w:rsid w:val="00777B94"/>
    <w:rsid w:val="00777BBE"/>
    <w:rsid w:val="00780381"/>
    <w:rsid w:val="007804B0"/>
    <w:rsid w:val="0078073A"/>
    <w:rsid w:val="007813EC"/>
    <w:rsid w:val="00781446"/>
    <w:rsid w:val="00781775"/>
    <w:rsid w:val="00783156"/>
    <w:rsid w:val="0078534A"/>
    <w:rsid w:val="00785768"/>
    <w:rsid w:val="00785A32"/>
    <w:rsid w:val="007862FE"/>
    <w:rsid w:val="0079271A"/>
    <w:rsid w:val="00793668"/>
    <w:rsid w:val="00793D83"/>
    <w:rsid w:val="00794C3A"/>
    <w:rsid w:val="00794D1D"/>
    <w:rsid w:val="00795666"/>
    <w:rsid w:val="00795738"/>
    <w:rsid w:val="007959FF"/>
    <w:rsid w:val="00796881"/>
    <w:rsid w:val="007A0696"/>
    <w:rsid w:val="007A170D"/>
    <w:rsid w:val="007A1E30"/>
    <w:rsid w:val="007A4539"/>
    <w:rsid w:val="007A4872"/>
    <w:rsid w:val="007A534A"/>
    <w:rsid w:val="007A6B53"/>
    <w:rsid w:val="007B0180"/>
    <w:rsid w:val="007B03B9"/>
    <w:rsid w:val="007B0B31"/>
    <w:rsid w:val="007B0D27"/>
    <w:rsid w:val="007B1607"/>
    <w:rsid w:val="007B377D"/>
    <w:rsid w:val="007B60F9"/>
    <w:rsid w:val="007B6DD5"/>
    <w:rsid w:val="007B7346"/>
    <w:rsid w:val="007C16CD"/>
    <w:rsid w:val="007C2288"/>
    <w:rsid w:val="007C29DF"/>
    <w:rsid w:val="007C31B2"/>
    <w:rsid w:val="007C4266"/>
    <w:rsid w:val="007C46CA"/>
    <w:rsid w:val="007C4756"/>
    <w:rsid w:val="007C4F46"/>
    <w:rsid w:val="007C584F"/>
    <w:rsid w:val="007C77E1"/>
    <w:rsid w:val="007D1A93"/>
    <w:rsid w:val="007D44E5"/>
    <w:rsid w:val="007D605D"/>
    <w:rsid w:val="007E0235"/>
    <w:rsid w:val="007E0A3C"/>
    <w:rsid w:val="007E0D28"/>
    <w:rsid w:val="007E1B47"/>
    <w:rsid w:val="007E1C8F"/>
    <w:rsid w:val="007E22D8"/>
    <w:rsid w:val="007E3320"/>
    <w:rsid w:val="007E4488"/>
    <w:rsid w:val="007E77CF"/>
    <w:rsid w:val="007F07E6"/>
    <w:rsid w:val="007F0AE6"/>
    <w:rsid w:val="007F161D"/>
    <w:rsid w:val="007F21C5"/>
    <w:rsid w:val="007F45A9"/>
    <w:rsid w:val="007F5CCE"/>
    <w:rsid w:val="007F5DCC"/>
    <w:rsid w:val="007F65D9"/>
    <w:rsid w:val="007F7415"/>
    <w:rsid w:val="00801138"/>
    <w:rsid w:val="00801C26"/>
    <w:rsid w:val="00804277"/>
    <w:rsid w:val="008043DB"/>
    <w:rsid w:val="0080519F"/>
    <w:rsid w:val="008072DE"/>
    <w:rsid w:val="0080770C"/>
    <w:rsid w:val="00807E43"/>
    <w:rsid w:val="00810A9D"/>
    <w:rsid w:val="00811FB3"/>
    <w:rsid w:val="0081482B"/>
    <w:rsid w:val="00814D4E"/>
    <w:rsid w:val="0081551A"/>
    <w:rsid w:val="00816D0D"/>
    <w:rsid w:val="0081789E"/>
    <w:rsid w:val="00817C5D"/>
    <w:rsid w:val="00820ED8"/>
    <w:rsid w:val="008226A6"/>
    <w:rsid w:val="00822E8E"/>
    <w:rsid w:val="008249F5"/>
    <w:rsid w:val="00825412"/>
    <w:rsid w:val="008263FB"/>
    <w:rsid w:val="00826CD5"/>
    <w:rsid w:val="008279A8"/>
    <w:rsid w:val="00830394"/>
    <w:rsid w:val="00831B33"/>
    <w:rsid w:val="00832E9E"/>
    <w:rsid w:val="00833417"/>
    <w:rsid w:val="00835DBD"/>
    <w:rsid w:val="008360BF"/>
    <w:rsid w:val="00836F4F"/>
    <w:rsid w:val="008378D8"/>
    <w:rsid w:val="00840E58"/>
    <w:rsid w:val="00840F09"/>
    <w:rsid w:val="00843386"/>
    <w:rsid w:val="0084354B"/>
    <w:rsid w:val="008444DE"/>
    <w:rsid w:val="00844B8F"/>
    <w:rsid w:val="00845B19"/>
    <w:rsid w:val="00847A65"/>
    <w:rsid w:val="008502E7"/>
    <w:rsid w:val="0085070B"/>
    <w:rsid w:val="00851704"/>
    <w:rsid w:val="00851D32"/>
    <w:rsid w:val="008524F6"/>
    <w:rsid w:val="00854D30"/>
    <w:rsid w:val="00854E95"/>
    <w:rsid w:val="00855BFA"/>
    <w:rsid w:val="0085702B"/>
    <w:rsid w:val="00860B94"/>
    <w:rsid w:val="0086103C"/>
    <w:rsid w:val="008635AA"/>
    <w:rsid w:val="00864F8E"/>
    <w:rsid w:val="00866223"/>
    <w:rsid w:val="00866543"/>
    <w:rsid w:val="00870192"/>
    <w:rsid w:val="00871019"/>
    <w:rsid w:val="00871E7F"/>
    <w:rsid w:val="00871EEB"/>
    <w:rsid w:val="008722EF"/>
    <w:rsid w:val="00873FB7"/>
    <w:rsid w:val="00875B35"/>
    <w:rsid w:val="008768F4"/>
    <w:rsid w:val="0087744E"/>
    <w:rsid w:val="00886477"/>
    <w:rsid w:val="00886960"/>
    <w:rsid w:val="00887778"/>
    <w:rsid w:val="00890953"/>
    <w:rsid w:val="00892D86"/>
    <w:rsid w:val="0089429E"/>
    <w:rsid w:val="00894E52"/>
    <w:rsid w:val="008951A4"/>
    <w:rsid w:val="00896233"/>
    <w:rsid w:val="008963BF"/>
    <w:rsid w:val="008965D8"/>
    <w:rsid w:val="00897787"/>
    <w:rsid w:val="008A01C8"/>
    <w:rsid w:val="008A05AB"/>
    <w:rsid w:val="008A0B54"/>
    <w:rsid w:val="008A15DA"/>
    <w:rsid w:val="008A2115"/>
    <w:rsid w:val="008A22CC"/>
    <w:rsid w:val="008A397F"/>
    <w:rsid w:val="008A5C67"/>
    <w:rsid w:val="008A5FE0"/>
    <w:rsid w:val="008B0E74"/>
    <w:rsid w:val="008B131D"/>
    <w:rsid w:val="008B3D8D"/>
    <w:rsid w:val="008B44D2"/>
    <w:rsid w:val="008B4586"/>
    <w:rsid w:val="008B50D5"/>
    <w:rsid w:val="008B5675"/>
    <w:rsid w:val="008B6342"/>
    <w:rsid w:val="008B6DE0"/>
    <w:rsid w:val="008C1737"/>
    <w:rsid w:val="008C1A5E"/>
    <w:rsid w:val="008C22F0"/>
    <w:rsid w:val="008C23FE"/>
    <w:rsid w:val="008C2510"/>
    <w:rsid w:val="008C2FBB"/>
    <w:rsid w:val="008C3CAE"/>
    <w:rsid w:val="008C3D85"/>
    <w:rsid w:val="008C6D57"/>
    <w:rsid w:val="008D005B"/>
    <w:rsid w:val="008D26CA"/>
    <w:rsid w:val="008D404A"/>
    <w:rsid w:val="008D76B7"/>
    <w:rsid w:val="008E1FFA"/>
    <w:rsid w:val="008E373D"/>
    <w:rsid w:val="008E39FF"/>
    <w:rsid w:val="008E4FDD"/>
    <w:rsid w:val="008E6F84"/>
    <w:rsid w:val="008F04BE"/>
    <w:rsid w:val="008F0763"/>
    <w:rsid w:val="008F0933"/>
    <w:rsid w:val="008F492C"/>
    <w:rsid w:val="008F519A"/>
    <w:rsid w:val="008F5A6C"/>
    <w:rsid w:val="008F5FB5"/>
    <w:rsid w:val="008F60D4"/>
    <w:rsid w:val="00901788"/>
    <w:rsid w:val="00901B99"/>
    <w:rsid w:val="009024F3"/>
    <w:rsid w:val="00903A9D"/>
    <w:rsid w:val="00903AA7"/>
    <w:rsid w:val="00903F9A"/>
    <w:rsid w:val="00905530"/>
    <w:rsid w:val="00906923"/>
    <w:rsid w:val="009110AF"/>
    <w:rsid w:val="00912200"/>
    <w:rsid w:val="009141CB"/>
    <w:rsid w:val="0091542D"/>
    <w:rsid w:val="009210C6"/>
    <w:rsid w:val="00921772"/>
    <w:rsid w:val="00923D11"/>
    <w:rsid w:val="0092426C"/>
    <w:rsid w:val="009243DF"/>
    <w:rsid w:val="00925C51"/>
    <w:rsid w:val="009279C4"/>
    <w:rsid w:val="00932149"/>
    <w:rsid w:val="00932DC0"/>
    <w:rsid w:val="009336BB"/>
    <w:rsid w:val="00934715"/>
    <w:rsid w:val="00934BB0"/>
    <w:rsid w:val="00935F99"/>
    <w:rsid w:val="00941001"/>
    <w:rsid w:val="009412CE"/>
    <w:rsid w:val="00941945"/>
    <w:rsid w:val="00941E33"/>
    <w:rsid w:val="00942013"/>
    <w:rsid w:val="00944513"/>
    <w:rsid w:val="00944C33"/>
    <w:rsid w:val="00944E26"/>
    <w:rsid w:val="00946689"/>
    <w:rsid w:val="0095236E"/>
    <w:rsid w:val="009524B7"/>
    <w:rsid w:val="0095345D"/>
    <w:rsid w:val="009546AC"/>
    <w:rsid w:val="0095628E"/>
    <w:rsid w:val="00960269"/>
    <w:rsid w:val="00962220"/>
    <w:rsid w:val="0096265B"/>
    <w:rsid w:val="00963A65"/>
    <w:rsid w:val="00963D47"/>
    <w:rsid w:val="00964529"/>
    <w:rsid w:val="009648FD"/>
    <w:rsid w:val="00964DB4"/>
    <w:rsid w:val="0096554C"/>
    <w:rsid w:val="00965665"/>
    <w:rsid w:val="009660F5"/>
    <w:rsid w:val="00966BFB"/>
    <w:rsid w:val="009719BF"/>
    <w:rsid w:val="00971ECF"/>
    <w:rsid w:val="00972DA1"/>
    <w:rsid w:val="009735FF"/>
    <w:rsid w:val="009738B9"/>
    <w:rsid w:val="009738F1"/>
    <w:rsid w:val="009749F1"/>
    <w:rsid w:val="00974CCD"/>
    <w:rsid w:val="00975EA9"/>
    <w:rsid w:val="0097731F"/>
    <w:rsid w:val="0098353F"/>
    <w:rsid w:val="00983B1D"/>
    <w:rsid w:val="00985446"/>
    <w:rsid w:val="0099034D"/>
    <w:rsid w:val="00991C4B"/>
    <w:rsid w:val="00992D12"/>
    <w:rsid w:val="00992F45"/>
    <w:rsid w:val="009949CB"/>
    <w:rsid w:val="00995A05"/>
    <w:rsid w:val="00996F33"/>
    <w:rsid w:val="00997A5C"/>
    <w:rsid w:val="009A0001"/>
    <w:rsid w:val="009A32DE"/>
    <w:rsid w:val="009A3D87"/>
    <w:rsid w:val="009A503A"/>
    <w:rsid w:val="009A524B"/>
    <w:rsid w:val="009A5726"/>
    <w:rsid w:val="009A60A6"/>
    <w:rsid w:val="009B083F"/>
    <w:rsid w:val="009B17F8"/>
    <w:rsid w:val="009B2791"/>
    <w:rsid w:val="009B32BC"/>
    <w:rsid w:val="009B34B5"/>
    <w:rsid w:val="009B4E77"/>
    <w:rsid w:val="009B70D6"/>
    <w:rsid w:val="009B71EF"/>
    <w:rsid w:val="009B721A"/>
    <w:rsid w:val="009C0958"/>
    <w:rsid w:val="009C20A9"/>
    <w:rsid w:val="009C2AB8"/>
    <w:rsid w:val="009C2B58"/>
    <w:rsid w:val="009C2E08"/>
    <w:rsid w:val="009C5955"/>
    <w:rsid w:val="009C5FAA"/>
    <w:rsid w:val="009D0110"/>
    <w:rsid w:val="009D01D9"/>
    <w:rsid w:val="009D0AD9"/>
    <w:rsid w:val="009D1A2B"/>
    <w:rsid w:val="009D41FF"/>
    <w:rsid w:val="009D4656"/>
    <w:rsid w:val="009D5670"/>
    <w:rsid w:val="009E0D06"/>
    <w:rsid w:val="009E52F6"/>
    <w:rsid w:val="009E5D3F"/>
    <w:rsid w:val="009E7CF7"/>
    <w:rsid w:val="009F02FA"/>
    <w:rsid w:val="009F0E66"/>
    <w:rsid w:val="009F1E3E"/>
    <w:rsid w:val="009F27D5"/>
    <w:rsid w:val="009F2D8C"/>
    <w:rsid w:val="009F589A"/>
    <w:rsid w:val="009F5B2F"/>
    <w:rsid w:val="009F6142"/>
    <w:rsid w:val="009F69E6"/>
    <w:rsid w:val="009F714C"/>
    <w:rsid w:val="00A03D4B"/>
    <w:rsid w:val="00A06186"/>
    <w:rsid w:val="00A067CB"/>
    <w:rsid w:val="00A106FF"/>
    <w:rsid w:val="00A10B3E"/>
    <w:rsid w:val="00A1139F"/>
    <w:rsid w:val="00A11AF7"/>
    <w:rsid w:val="00A15140"/>
    <w:rsid w:val="00A16438"/>
    <w:rsid w:val="00A16C7F"/>
    <w:rsid w:val="00A1724C"/>
    <w:rsid w:val="00A20F0B"/>
    <w:rsid w:val="00A2223E"/>
    <w:rsid w:val="00A22E85"/>
    <w:rsid w:val="00A23223"/>
    <w:rsid w:val="00A26003"/>
    <w:rsid w:val="00A26783"/>
    <w:rsid w:val="00A31C22"/>
    <w:rsid w:val="00A33060"/>
    <w:rsid w:val="00A332FD"/>
    <w:rsid w:val="00A34A5C"/>
    <w:rsid w:val="00A34CC7"/>
    <w:rsid w:val="00A35F95"/>
    <w:rsid w:val="00A370AF"/>
    <w:rsid w:val="00A4062C"/>
    <w:rsid w:val="00A4533A"/>
    <w:rsid w:val="00A5078F"/>
    <w:rsid w:val="00A50962"/>
    <w:rsid w:val="00A5185F"/>
    <w:rsid w:val="00A51D13"/>
    <w:rsid w:val="00A52EF6"/>
    <w:rsid w:val="00A54632"/>
    <w:rsid w:val="00A61243"/>
    <w:rsid w:val="00A619FF"/>
    <w:rsid w:val="00A61F6A"/>
    <w:rsid w:val="00A62937"/>
    <w:rsid w:val="00A64412"/>
    <w:rsid w:val="00A65468"/>
    <w:rsid w:val="00A66500"/>
    <w:rsid w:val="00A7186D"/>
    <w:rsid w:val="00A71A26"/>
    <w:rsid w:val="00A72643"/>
    <w:rsid w:val="00A728A0"/>
    <w:rsid w:val="00A72BD5"/>
    <w:rsid w:val="00A73089"/>
    <w:rsid w:val="00A745AD"/>
    <w:rsid w:val="00A76D34"/>
    <w:rsid w:val="00A776F3"/>
    <w:rsid w:val="00A8228E"/>
    <w:rsid w:val="00A83063"/>
    <w:rsid w:val="00A84C53"/>
    <w:rsid w:val="00A84EC9"/>
    <w:rsid w:val="00A85642"/>
    <w:rsid w:val="00A86602"/>
    <w:rsid w:val="00A90568"/>
    <w:rsid w:val="00A9083F"/>
    <w:rsid w:val="00A917FE"/>
    <w:rsid w:val="00A9385D"/>
    <w:rsid w:val="00A93E78"/>
    <w:rsid w:val="00A93FB4"/>
    <w:rsid w:val="00A94318"/>
    <w:rsid w:val="00A95C42"/>
    <w:rsid w:val="00A96B54"/>
    <w:rsid w:val="00AA0FCE"/>
    <w:rsid w:val="00AA1189"/>
    <w:rsid w:val="00AA455A"/>
    <w:rsid w:val="00AA4725"/>
    <w:rsid w:val="00AA552E"/>
    <w:rsid w:val="00AA5884"/>
    <w:rsid w:val="00AA61E3"/>
    <w:rsid w:val="00AA731F"/>
    <w:rsid w:val="00AA7D7F"/>
    <w:rsid w:val="00AA7E8D"/>
    <w:rsid w:val="00AB05AC"/>
    <w:rsid w:val="00AB0AA4"/>
    <w:rsid w:val="00AB0BC7"/>
    <w:rsid w:val="00AB1786"/>
    <w:rsid w:val="00AB2088"/>
    <w:rsid w:val="00AB2BE1"/>
    <w:rsid w:val="00AB36FB"/>
    <w:rsid w:val="00AB48FE"/>
    <w:rsid w:val="00AB5B2D"/>
    <w:rsid w:val="00AB72B8"/>
    <w:rsid w:val="00AB77F2"/>
    <w:rsid w:val="00AB789B"/>
    <w:rsid w:val="00AC0375"/>
    <w:rsid w:val="00AC0AAD"/>
    <w:rsid w:val="00AC1AB5"/>
    <w:rsid w:val="00AC2259"/>
    <w:rsid w:val="00AC3ACA"/>
    <w:rsid w:val="00AC54B9"/>
    <w:rsid w:val="00AC76C8"/>
    <w:rsid w:val="00AC7C89"/>
    <w:rsid w:val="00AD0ABC"/>
    <w:rsid w:val="00AD1071"/>
    <w:rsid w:val="00AD1193"/>
    <w:rsid w:val="00AD1400"/>
    <w:rsid w:val="00AD1C25"/>
    <w:rsid w:val="00AD245B"/>
    <w:rsid w:val="00AD2800"/>
    <w:rsid w:val="00AD3975"/>
    <w:rsid w:val="00AD495D"/>
    <w:rsid w:val="00AD6D29"/>
    <w:rsid w:val="00AD6DB9"/>
    <w:rsid w:val="00AD71D1"/>
    <w:rsid w:val="00AD77C2"/>
    <w:rsid w:val="00AD79E5"/>
    <w:rsid w:val="00AD7B25"/>
    <w:rsid w:val="00AD7CEB"/>
    <w:rsid w:val="00AD7EAA"/>
    <w:rsid w:val="00AE0956"/>
    <w:rsid w:val="00AE151F"/>
    <w:rsid w:val="00AE264C"/>
    <w:rsid w:val="00AE2B58"/>
    <w:rsid w:val="00AE2E91"/>
    <w:rsid w:val="00AE45F6"/>
    <w:rsid w:val="00AE52DB"/>
    <w:rsid w:val="00AE589E"/>
    <w:rsid w:val="00AF463F"/>
    <w:rsid w:val="00AF4D78"/>
    <w:rsid w:val="00AF576C"/>
    <w:rsid w:val="00AF62FC"/>
    <w:rsid w:val="00AF6BB1"/>
    <w:rsid w:val="00B0005E"/>
    <w:rsid w:val="00B004CE"/>
    <w:rsid w:val="00B00645"/>
    <w:rsid w:val="00B00EB5"/>
    <w:rsid w:val="00B0222E"/>
    <w:rsid w:val="00B02DE8"/>
    <w:rsid w:val="00B039B1"/>
    <w:rsid w:val="00B0438C"/>
    <w:rsid w:val="00B05DEF"/>
    <w:rsid w:val="00B06D68"/>
    <w:rsid w:val="00B105DE"/>
    <w:rsid w:val="00B126F0"/>
    <w:rsid w:val="00B145FF"/>
    <w:rsid w:val="00B14D25"/>
    <w:rsid w:val="00B1697C"/>
    <w:rsid w:val="00B17AAD"/>
    <w:rsid w:val="00B20008"/>
    <w:rsid w:val="00B202DD"/>
    <w:rsid w:val="00B20E7B"/>
    <w:rsid w:val="00B21254"/>
    <w:rsid w:val="00B21ACB"/>
    <w:rsid w:val="00B21DD5"/>
    <w:rsid w:val="00B22172"/>
    <w:rsid w:val="00B2548A"/>
    <w:rsid w:val="00B255D4"/>
    <w:rsid w:val="00B2571E"/>
    <w:rsid w:val="00B26165"/>
    <w:rsid w:val="00B2759C"/>
    <w:rsid w:val="00B27BD9"/>
    <w:rsid w:val="00B30F02"/>
    <w:rsid w:val="00B313E5"/>
    <w:rsid w:val="00B31753"/>
    <w:rsid w:val="00B3280F"/>
    <w:rsid w:val="00B330C9"/>
    <w:rsid w:val="00B35602"/>
    <w:rsid w:val="00B37891"/>
    <w:rsid w:val="00B40294"/>
    <w:rsid w:val="00B40E56"/>
    <w:rsid w:val="00B43424"/>
    <w:rsid w:val="00B443E5"/>
    <w:rsid w:val="00B4596E"/>
    <w:rsid w:val="00B462EA"/>
    <w:rsid w:val="00B46E45"/>
    <w:rsid w:val="00B50997"/>
    <w:rsid w:val="00B522E4"/>
    <w:rsid w:val="00B5493A"/>
    <w:rsid w:val="00B60795"/>
    <w:rsid w:val="00B60B5A"/>
    <w:rsid w:val="00B62462"/>
    <w:rsid w:val="00B6385A"/>
    <w:rsid w:val="00B6388E"/>
    <w:rsid w:val="00B64F1D"/>
    <w:rsid w:val="00B653AB"/>
    <w:rsid w:val="00B655B4"/>
    <w:rsid w:val="00B65C18"/>
    <w:rsid w:val="00B66E32"/>
    <w:rsid w:val="00B66F55"/>
    <w:rsid w:val="00B67237"/>
    <w:rsid w:val="00B67AEF"/>
    <w:rsid w:val="00B7130E"/>
    <w:rsid w:val="00B71A6E"/>
    <w:rsid w:val="00B72778"/>
    <w:rsid w:val="00B7284F"/>
    <w:rsid w:val="00B72A3A"/>
    <w:rsid w:val="00B735F6"/>
    <w:rsid w:val="00B74C68"/>
    <w:rsid w:val="00B74E85"/>
    <w:rsid w:val="00B74EE0"/>
    <w:rsid w:val="00B75E31"/>
    <w:rsid w:val="00B75E75"/>
    <w:rsid w:val="00B80507"/>
    <w:rsid w:val="00B80B11"/>
    <w:rsid w:val="00B80E52"/>
    <w:rsid w:val="00B81360"/>
    <w:rsid w:val="00B83F01"/>
    <w:rsid w:val="00B86831"/>
    <w:rsid w:val="00B94003"/>
    <w:rsid w:val="00B94F66"/>
    <w:rsid w:val="00B955C8"/>
    <w:rsid w:val="00B9755E"/>
    <w:rsid w:val="00B97A63"/>
    <w:rsid w:val="00B97A73"/>
    <w:rsid w:val="00BA01DC"/>
    <w:rsid w:val="00BA0522"/>
    <w:rsid w:val="00BA28C2"/>
    <w:rsid w:val="00BA563E"/>
    <w:rsid w:val="00BA5E72"/>
    <w:rsid w:val="00BA63BE"/>
    <w:rsid w:val="00BA7DF6"/>
    <w:rsid w:val="00BB0D0F"/>
    <w:rsid w:val="00BB1795"/>
    <w:rsid w:val="00BB179A"/>
    <w:rsid w:val="00BB1897"/>
    <w:rsid w:val="00BB1B55"/>
    <w:rsid w:val="00BB27CB"/>
    <w:rsid w:val="00BB2E06"/>
    <w:rsid w:val="00BB5064"/>
    <w:rsid w:val="00BB5904"/>
    <w:rsid w:val="00BC06CD"/>
    <w:rsid w:val="00BC0C8F"/>
    <w:rsid w:val="00BC2051"/>
    <w:rsid w:val="00BC36E2"/>
    <w:rsid w:val="00BC5A22"/>
    <w:rsid w:val="00BC714C"/>
    <w:rsid w:val="00BC7EB1"/>
    <w:rsid w:val="00BD147D"/>
    <w:rsid w:val="00BD1C36"/>
    <w:rsid w:val="00BD1C83"/>
    <w:rsid w:val="00BD3E71"/>
    <w:rsid w:val="00BD4B8E"/>
    <w:rsid w:val="00BD532B"/>
    <w:rsid w:val="00BD5E14"/>
    <w:rsid w:val="00BE099A"/>
    <w:rsid w:val="00BE1951"/>
    <w:rsid w:val="00BE2C58"/>
    <w:rsid w:val="00BE4435"/>
    <w:rsid w:val="00BE463B"/>
    <w:rsid w:val="00BE63FE"/>
    <w:rsid w:val="00BE6FD7"/>
    <w:rsid w:val="00BF00E6"/>
    <w:rsid w:val="00BF08DA"/>
    <w:rsid w:val="00BF2D1C"/>
    <w:rsid w:val="00BF30F2"/>
    <w:rsid w:val="00BF5BFA"/>
    <w:rsid w:val="00BF6E11"/>
    <w:rsid w:val="00C00DFF"/>
    <w:rsid w:val="00C0225A"/>
    <w:rsid w:val="00C02493"/>
    <w:rsid w:val="00C03064"/>
    <w:rsid w:val="00C0390B"/>
    <w:rsid w:val="00C063C8"/>
    <w:rsid w:val="00C078C2"/>
    <w:rsid w:val="00C11F74"/>
    <w:rsid w:val="00C12EF6"/>
    <w:rsid w:val="00C1362A"/>
    <w:rsid w:val="00C137E4"/>
    <w:rsid w:val="00C156E0"/>
    <w:rsid w:val="00C16214"/>
    <w:rsid w:val="00C17870"/>
    <w:rsid w:val="00C203F4"/>
    <w:rsid w:val="00C210EF"/>
    <w:rsid w:val="00C25898"/>
    <w:rsid w:val="00C26221"/>
    <w:rsid w:val="00C268C5"/>
    <w:rsid w:val="00C319FA"/>
    <w:rsid w:val="00C31EFD"/>
    <w:rsid w:val="00C32537"/>
    <w:rsid w:val="00C32711"/>
    <w:rsid w:val="00C334AA"/>
    <w:rsid w:val="00C33B79"/>
    <w:rsid w:val="00C34B2E"/>
    <w:rsid w:val="00C35D49"/>
    <w:rsid w:val="00C363A1"/>
    <w:rsid w:val="00C37E05"/>
    <w:rsid w:val="00C417F4"/>
    <w:rsid w:val="00C46A93"/>
    <w:rsid w:val="00C46B14"/>
    <w:rsid w:val="00C5153A"/>
    <w:rsid w:val="00C53A2E"/>
    <w:rsid w:val="00C54B53"/>
    <w:rsid w:val="00C57B67"/>
    <w:rsid w:val="00C601E0"/>
    <w:rsid w:val="00C6397C"/>
    <w:rsid w:val="00C63D2A"/>
    <w:rsid w:val="00C64084"/>
    <w:rsid w:val="00C659E0"/>
    <w:rsid w:val="00C660AE"/>
    <w:rsid w:val="00C67541"/>
    <w:rsid w:val="00C67598"/>
    <w:rsid w:val="00C67D49"/>
    <w:rsid w:val="00C70B20"/>
    <w:rsid w:val="00C743C8"/>
    <w:rsid w:val="00C74DCA"/>
    <w:rsid w:val="00C76548"/>
    <w:rsid w:val="00C76A6E"/>
    <w:rsid w:val="00C77EAA"/>
    <w:rsid w:val="00C817B3"/>
    <w:rsid w:val="00C81828"/>
    <w:rsid w:val="00C827EB"/>
    <w:rsid w:val="00C834DA"/>
    <w:rsid w:val="00C8445B"/>
    <w:rsid w:val="00C847D8"/>
    <w:rsid w:val="00C85801"/>
    <w:rsid w:val="00C85893"/>
    <w:rsid w:val="00C9211A"/>
    <w:rsid w:val="00C93660"/>
    <w:rsid w:val="00C94DF7"/>
    <w:rsid w:val="00C94EAA"/>
    <w:rsid w:val="00C97811"/>
    <w:rsid w:val="00C97E2F"/>
    <w:rsid w:val="00CA1752"/>
    <w:rsid w:val="00CA19D8"/>
    <w:rsid w:val="00CA23A2"/>
    <w:rsid w:val="00CA23B9"/>
    <w:rsid w:val="00CA2F91"/>
    <w:rsid w:val="00CA393C"/>
    <w:rsid w:val="00CA3F27"/>
    <w:rsid w:val="00CA4373"/>
    <w:rsid w:val="00CA4D67"/>
    <w:rsid w:val="00CA5A8F"/>
    <w:rsid w:val="00CB0418"/>
    <w:rsid w:val="00CB100F"/>
    <w:rsid w:val="00CB1192"/>
    <w:rsid w:val="00CB1E39"/>
    <w:rsid w:val="00CB2C15"/>
    <w:rsid w:val="00CB3809"/>
    <w:rsid w:val="00CB3A05"/>
    <w:rsid w:val="00CB40DE"/>
    <w:rsid w:val="00CB511E"/>
    <w:rsid w:val="00CB588E"/>
    <w:rsid w:val="00CB60C0"/>
    <w:rsid w:val="00CB6A10"/>
    <w:rsid w:val="00CB70E5"/>
    <w:rsid w:val="00CC0AA3"/>
    <w:rsid w:val="00CC0BE1"/>
    <w:rsid w:val="00CC113A"/>
    <w:rsid w:val="00CC12E9"/>
    <w:rsid w:val="00CC2A94"/>
    <w:rsid w:val="00CC6032"/>
    <w:rsid w:val="00CC66B9"/>
    <w:rsid w:val="00CC6804"/>
    <w:rsid w:val="00CD02CD"/>
    <w:rsid w:val="00CD0CD2"/>
    <w:rsid w:val="00CD148B"/>
    <w:rsid w:val="00CD1835"/>
    <w:rsid w:val="00CD21A2"/>
    <w:rsid w:val="00CD2AD0"/>
    <w:rsid w:val="00CD3230"/>
    <w:rsid w:val="00CD3474"/>
    <w:rsid w:val="00CD3E33"/>
    <w:rsid w:val="00CD5310"/>
    <w:rsid w:val="00CD557E"/>
    <w:rsid w:val="00CD5E8A"/>
    <w:rsid w:val="00CD637A"/>
    <w:rsid w:val="00CE37F2"/>
    <w:rsid w:val="00CE3951"/>
    <w:rsid w:val="00CE3C2C"/>
    <w:rsid w:val="00CE44D6"/>
    <w:rsid w:val="00CE4526"/>
    <w:rsid w:val="00CE48B7"/>
    <w:rsid w:val="00CE51D5"/>
    <w:rsid w:val="00CE5500"/>
    <w:rsid w:val="00CE5B63"/>
    <w:rsid w:val="00CE5CED"/>
    <w:rsid w:val="00CE60AC"/>
    <w:rsid w:val="00CE7578"/>
    <w:rsid w:val="00CE76F5"/>
    <w:rsid w:val="00CF027E"/>
    <w:rsid w:val="00CF1318"/>
    <w:rsid w:val="00CF142C"/>
    <w:rsid w:val="00CF1B04"/>
    <w:rsid w:val="00CF23EC"/>
    <w:rsid w:val="00CF26AC"/>
    <w:rsid w:val="00CF28BD"/>
    <w:rsid w:val="00CF319E"/>
    <w:rsid w:val="00CF3CB1"/>
    <w:rsid w:val="00CF447C"/>
    <w:rsid w:val="00CF506E"/>
    <w:rsid w:val="00CF5116"/>
    <w:rsid w:val="00CF6CA2"/>
    <w:rsid w:val="00CF6EF9"/>
    <w:rsid w:val="00CF75E6"/>
    <w:rsid w:val="00CF7B36"/>
    <w:rsid w:val="00D014C1"/>
    <w:rsid w:val="00D01979"/>
    <w:rsid w:val="00D02788"/>
    <w:rsid w:val="00D04E6A"/>
    <w:rsid w:val="00D05786"/>
    <w:rsid w:val="00D05C12"/>
    <w:rsid w:val="00D07BBE"/>
    <w:rsid w:val="00D102D8"/>
    <w:rsid w:val="00D10BB1"/>
    <w:rsid w:val="00D14A0D"/>
    <w:rsid w:val="00D14D60"/>
    <w:rsid w:val="00D15CA0"/>
    <w:rsid w:val="00D16B7F"/>
    <w:rsid w:val="00D17A58"/>
    <w:rsid w:val="00D17EC1"/>
    <w:rsid w:val="00D21F15"/>
    <w:rsid w:val="00D2634A"/>
    <w:rsid w:val="00D27CCB"/>
    <w:rsid w:val="00D30619"/>
    <w:rsid w:val="00D321F3"/>
    <w:rsid w:val="00D32309"/>
    <w:rsid w:val="00D3468D"/>
    <w:rsid w:val="00D3636F"/>
    <w:rsid w:val="00D40676"/>
    <w:rsid w:val="00D40F96"/>
    <w:rsid w:val="00D420F4"/>
    <w:rsid w:val="00D4274F"/>
    <w:rsid w:val="00D43C60"/>
    <w:rsid w:val="00D4427C"/>
    <w:rsid w:val="00D449AA"/>
    <w:rsid w:val="00D4554A"/>
    <w:rsid w:val="00D4655F"/>
    <w:rsid w:val="00D46B03"/>
    <w:rsid w:val="00D505EE"/>
    <w:rsid w:val="00D51346"/>
    <w:rsid w:val="00D522E6"/>
    <w:rsid w:val="00D53153"/>
    <w:rsid w:val="00D5458E"/>
    <w:rsid w:val="00D55E0D"/>
    <w:rsid w:val="00D60D12"/>
    <w:rsid w:val="00D61100"/>
    <w:rsid w:val="00D66797"/>
    <w:rsid w:val="00D67DCD"/>
    <w:rsid w:val="00D7095F"/>
    <w:rsid w:val="00D7101A"/>
    <w:rsid w:val="00D720A2"/>
    <w:rsid w:val="00D749CA"/>
    <w:rsid w:val="00D74FE1"/>
    <w:rsid w:val="00D75F56"/>
    <w:rsid w:val="00D76D80"/>
    <w:rsid w:val="00D81801"/>
    <w:rsid w:val="00D819D5"/>
    <w:rsid w:val="00D81CF4"/>
    <w:rsid w:val="00D82032"/>
    <w:rsid w:val="00D83660"/>
    <w:rsid w:val="00D83A53"/>
    <w:rsid w:val="00D849E8"/>
    <w:rsid w:val="00D85281"/>
    <w:rsid w:val="00D85E53"/>
    <w:rsid w:val="00D862BA"/>
    <w:rsid w:val="00D8670F"/>
    <w:rsid w:val="00D90311"/>
    <w:rsid w:val="00D90623"/>
    <w:rsid w:val="00D91388"/>
    <w:rsid w:val="00D931ED"/>
    <w:rsid w:val="00D93A18"/>
    <w:rsid w:val="00D93C03"/>
    <w:rsid w:val="00D94D9F"/>
    <w:rsid w:val="00D950B6"/>
    <w:rsid w:val="00D95471"/>
    <w:rsid w:val="00D96344"/>
    <w:rsid w:val="00D96926"/>
    <w:rsid w:val="00D974C2"/>
    <w:rsid w:val="00D97922"/>
    <w:rsid w:val="00D97C3F"/>
    <w:rsid w:val="00DA538E"/>
    <w:rsid w:val="00DA644A"/>
    <w:rsid w:val="00DA6CD9"/>
    <w:rsid w:val="00DA71C0"/>
    <w:rsid w:val="00DA7E7B"/>
    <w:rsid w:val="00DB0C35"/>
    <w:rsid w:val="00DB0CD0"/>
    <w:rsid w:val="00DB24AF"/>
    <w:rsid w:val="00DB2EB2"/>
    <w:rsid w:val="00DB32F9"/>
    <w:rsid w:val="00DB42D5"/>
    <w:rsid w:val="00DB5A17"/>
    <w:rsid w:val="00DB5A2F"/>
    <w:rsid w:val="00DB6D84"/>
    <w:rsid w:val="00DB7269"/>
    <w:rsid w:val="00DB7858"/>
    <w:rsid w:val="00DC0A96"/>
    <w:rsid w:val="00DC0B1E"/>
    <w:rsid w:val="00DC12E2"/>
    <w:rsid w:val="00DC1AD3"/>
    <w:rsid w:val="00DC1B3A"/>
    <w:rsid w:val="00DC1D74"/>
    <w:rsid w:val="00DC34A7"/>
    <w:rsid w:val="00DC5F03"/>
    <w:rsid w:val="00DC7282"/>
    <w:rsid w:val="00DC7543"/>
    <w:rsid w:val="00DD240F"/>
    <w:rsid w:val="00DD3805"/>
    <w:rsid w:val="00DD4DF0"/>
    <w:rsid w:val="00DD5C2F"/>
    <w:rsid w:val="00DD5F34"/>
    <w:rsid w:val="00DD617B"/>
    <w:rsid w:val="00DD6DAB"/>
    <w:rsid w:val="00DE0982"/>
    <w:rsid w:val="00DE0E19"/>
    <w:rsid w:val="00DE0F5B"/>
    <w:rsid w:val="00DE1BFA"/>
    <w:rsid w:val="00DE1FCB"/>
    <w:rsid w:val="00DE2EDE"/>
    <w:rsid w:val="00DE4A28"/>
    <w:rsid w:val="00DE7E5C"/>
    <w:rsid w:val="00DF0268"/>
    <w:rsid w:val="00DF1C37"/>
    <w:rsid w:val="00DF218E"/>
    <w:rsid w:val="00DF262F"/>
    <w:rsid w:val="00DF382D"/>
    <w:rsid w:val="00DF6190"/>
    <w:rsid w:val="00DF6A5C"/>
    <w:rsid w:val="00E007A4"/>
    <w:rsid w:val="00E00E26"/>
    <w:rsid w:val="00E02B3F"/>
    <w:rsid w:val="00E03457"/>
    <w:rsid w:val="00E03FC5"/>
    <w:rsid w:val="00E04D6C"/>
    <w:rsid w:val="00E04E58"/>
    <w:rsid w:val="00E05B07"/>
    <w:rsid w:val="00E05B0B"/>
    <w:rsid w:val="00E069E0"/>
    <w:rsid w:val="00E075F3"/>
    <w:rsid w:val="00E10010"/>
    <w:rsid w:val="00E11055"/>
    <w:rsid w:val="00E1158C"/>
    <w:rsid w:val="00E12A78"/>
    <w:rsid w:val="00E13163"/>
    <w:rsid w:val="00E13D36"/>
    <w:rsid w:val="00E1483C"/>
    <w:rsid w:val="00E14CA9"/>
    <w:rsid w:val="00E1638C"/>
    <w:rsid w:val="00E176F3"/>
    <w:rsid w:val="00E1780A"/>
    <w:rsid w:val="00E17A97"/>
    <w:rsid w:val="00E23F86"/>
    <w:rsid w:val="00E23FB6"/>
    <w:rsid w:val="00E26515"/>
    <w:rsid w:val="00E306DA"/>
    <w:rsid w:val="00E31996"/>
    <w:rsid w:val="00E324F2"/>
    <w:rsid w:val="00E32857"/>
    <w:rsid w:val="00E32F76"/>
    <w:rsid w:val="00E349C4"/>
    <w:rsid w:val="00E34F86"/>
    <w:rsid w:val="00E35ADD"/>
    <w:rsid w:val="00E3702D"/>
    <w:rsid w:val="00E402E5"/>
    <w:rsid w:val="00E41BB8"/>
    <w:rsid w:val="00E426EF"/>
    <w:rsid w:val="00E445CC"/>
    <w:rsid w:val="00E47E96"/>
    <w:rsid w:val="00E50FC5"/>
    <w:rsid w:val="00E529EB"/>
    <w:rsid w:val="00E53455"/>
    <w:rsid w:val="00E5350E"/>
    <w:rsid w:val="00E5369F"/>
    <w:rsid w:val="00E542FF"/>
    <w:rsid w:val="00E54500"/>
    <w:rsid w:val="00E546DC"/>
    <w:rsid w:val="00E56E93"/>
    <w:rsid w:val="00E60327"/>
    <w:rsid w:val="00E62093"/>
    <w:rsid w:val="00E62BBE"/>
    <w:rsid w:val="00E64FBC"/>
    <w:rsid w:val="00E6594D"/>
    <w:rsid w:val="00E66464"/>
    <w:rsid w:val="00E674A3"/>
    <w:rsid w:val="00E70BE9"/>
    <w:rsid w:val="00E71266"/>
    <w:rsid w:val="00E737F2"/>
    <w:rsid w:val="00E75AE2"/>
    <w:rsid w:val="00E82667"/>
    <w:rsid w:val="00E82C0A"/>
    <w:rsid w:val="00E834FA"/>
    <w:rsid w:val="00E86577"/>
    <w:rsid w:val="00E87965"/>
    <w:rsid w:val="00E903B5"/>
    <w:rsid w:val="00E9052D"/>
    <w:rsid w:val="00E91B32"/>
    <w:rsid w:val="00E9360D"/>
    <w:rsid w:val="00E948C2"/>
    <w:rsid w:val="00EA05A6"/>
    <w:rsid w:val="00EA0FE0"/>
    <w:rsid w:val="00EA1AE5"/>
    <w:rsid w:val="00EA1DDE"/>
    <w:rsid w:val="00EA2615"/>
    <w:rsid w:val="00EA296E"/>
    <w:rsid w:val="00EA3115"/>
    <w:rsid w:val="00EA3555"/>
    <w:rsid w:val="00EA4BD7"/>
    <w:rsid w:val="00EA5A20"/>
    <w:rsid w:val="00EA6257"/>
    <w:rsid w:val="00EA63EA"/>
    <w:rsid w:val="00EA7E9F"/>
    <w:rsid w:val="00EB0116"/>
    <w:rsid w:val="00EB0DD2"/>
    <w:rsid w:val="00EB232B"/>
    <w:rsid w:val="00EB397D"/>
    <w:rsid w:val="00EB5031"/>
    <w:rsid w:val="00EB53E9"/>
    <w:rsid w:val="00EC0AC6"/>
    <w:rsid w:val="00EC3013"/>
    <w:rsid w:val="00EC5149"/>
    <w:rsid w:val="00EC6851"/>
    <w:rsid w:val="00EC6978"/>
    <w:rsid w:val="00EC7779"/>
    <w:rsid w:val="00ED0811"/>
    <w:rsid w:val="00ED22D1"/>
    <w:rsid w:val="00ED330E"/>
    <w:rsid w:val="00ED52D1"/>
    <w:rsid w:val="00ED5DA2"/>
    <w:rsid w:val="00ED600E"/>
    <w:rsid w:val="00ED6C3A"/>
    <w:rsid w:val="00ED730A"/>
    <w:rsid w:val="00ED7636"/>
    <w:rsid w:val="00ED7E7C"/>
    <w:rsid w:val="00EE04B3"/>
    <w:rsid w:val="00EE07D2"/>
    <w:rsid w:val="00EE16BC"/>
    <w:rsid w:val="00EE4B78"/>
    <w:rsid w:val="00EE5EE3"/>
    <w:rsid w:val="00EF1A4D"/>
    <w:rsid w:val="00EF21D8"/>
    <w:rsid w:val="00EF21F2"/>
    <w:rsid w:val="00EF27F5"/>
    <w:rsid w:val="00EF37BA"/>
    <w:rsid w:val="00EF3ACD"/>
    <w:rsid w:val="00EF3DA5"/>
    <w:rsid w:val="00EF507A"/>
    <w:rsid w:val="00EF5E72"/>
    <w:rsid w:val="00EF65E6"/>
    <w:rsid w:val="00F00C83"/>
    <w:rsid w:val="00F00DFC"/>
    <w:rsid w:val="00F02300"/>
    <w:rsid w:val="00F05BF9"/>
    <w:rsid w:val="00F06054"/>
    <w:rsid w:val="00F06339"/>
    <w:rsid w:val="00F07113"/>
    <w:rsid w:val="00F07AD7"/>
    <w:rsid w:val="00F1203F"/>
    <w:rsid w:val="00F12262"/>
    <w:rsid w:val="00F12B26"/>
    <w:rsid w:val="00F14A09"/>
    <w:rsid w:val="00F151E2"/>
    <w:rsid w:val="00F15A54"/>
    <w:rsid w:val="00F1760C"/>
    <w:rsid w:val="00F20BE4"/>
    <w:rsid w:val="00F20BFD"/>
    <w:rsid w:val="00F21DE3"/>
    <w:rsid w:val="00F22914"/>
    <w:rsid w:val="00F22F8E"/>
    <w:rsid w:val="00F254DB"/>
    <w:rsid w:val="00F27AF4"/>
    <w:rsid w:val="00F31247"/>
    <w:rsid w:val="00F32C7F"/>
    <w:rsid w:val="00F32CDF"/>
    <w:rsid w:val="00F345F7"/>
    <w:rsid w:val="00F40A68"/>
    <w:rsid w:val="00F40E27"/>
    <w:rsid w:val="00F42400"/>
    <w:rsid w:val="00F43DB5"/>
    <w:rsid w:val="00F445DC"/>
    <w:rsid w:val="00F44C2A"/>
    <w:rsid w:val="00F45563"/>
    <w:rsid w:val="00F467FB"/>
    <w:rsid w:val="00F50951"/>
    <w:rsid w:val="00F55AAF"/>
    <w:rsid w:val="00F57421"/>
    <w:rsid w:val="00F57A4C"/>
    <w:rsid w:val="00F57C41"/>
    <w:rsid w:val="00F60097"/>
    <w:rsid w:val="00F61283"/>
    <w:rsid w:val="00F61875"/>
    <w:rsid w:val="00F626AF"/>
    <w:rsid w:val="00F6270C"/>
    <w:rsid w:val="00F6327A"/>
    <w:rsid w:val="00F63DBF"/>
    <w:rsid w:val="00F658EC"/>
    <w:rsid w:val="00F674AB"/>
    <w:rsid w:val="00F674B8"/>
    <w:rsid w:val="00F7099E"/>
    <w:rsid w:val="00F714D3"/>
    <w:rsid w:val="00F71E87"/>
    <w:rsid w:val="00F72C7A"/>
    <w:rsid w:val="00F72DA1"/>
    <w:rsid w:val="00F72FFB"/>
    <w:rsid w:val="00F73156"/>
    <w:rsid w:val="00F75AC0"/>
    <w:rsid w:val="00F77898"/>
    <w:rsid w:val="00F8014B"/>
    <w:rsid w:val="00F80B5E"/>
    <w:rsid w:val="00F81FDC"/>
    <w:rsid w:val="00F82728"/>
    <w:rsid w:val="00F828FA"/>
    <w:rsid w:val="00F82D3C"/>
    <w:rsid w:val="00F834B8"/>
    <w:rsid w:val="00F83CED"/>
    <w:rsid w:val="00F83F65"/>
    <w:rsid w:val="00F84B09"/>
    <w:rsid w:val="00F856FE"/>
    <w:rsid w:val="00F85D07"/>
    <w:rsid w:val="00F85E99"/>
    <w:rsid w:val="00F85EDB"/>
    <w:rsid w:val="00F85F78"/>
    <w:rsid w:val="00F86A3D"/>
    <w:rsid w:val="00F87672"/>
    <w:rsid w:val="00F91B5F"/>
    <w:rsid w:val="00F932ED"/>
    <w:rsid w:val="00F942BC"/>
    <w:rsid w:val="00F94888"/>
    <w:rsid w:val="00F956BB"/>
    <w:rsid w:val="00F95B65"/>
    <w:rsid w:val="00FA409D"/>
    <w:rsid w:val="00FA4325"/>
    <w:rsid w:val="00FA544A"/>
    <w:rsid w:val="00FB13AE"/>
    <w:rsid w:val="00FB25B9"/>
    <w:rsid w:val="00FB2E84"/>
    <w:rsid w:val="00FB4827"/>
    <w:rsid w:val="00FB4E8B"/>
    <w:rsid w:val="00FB6A46"/>
    <w:rsid w:val="00FB6E23"/>
    <w:rsid w:val="00FB7146"/>
    <w:rsid w:val="00FC1B25"/>
    <w:rsid w:val="00FC1CFA"/>
    <w:rsid w:val="00FC3EA5"/>
    <w:rsid w:val="00FC45E6"/>
    <w:rsid w:val="00FC58A5"/>
    <w:rsid w:val="00FC75BB"/>
    <w:rsid w:val="00FD27D4"/>
    <w:rsid w:val="00FD3729"/>
    <w:rsid w:val="00FD5ECE"/>
    <w:rsid w:val="00FD60D5"/>
    <w:rsid w:val="00FD77DB"/>
    <w:rsid w:val="00FD79AD"/>
    <w:rsid w:val="00FE07C7"/>
    <w:rsid w:val="00FE0B01"/>
    <w:rsid w:val="00FE1229"/>
    <w:rsid w:val="00FE1383"/>
    <w:rsid w:val="00FE154D"/>
    <w:rsid w:val="00FE3707"/>
    <w:rsid w:val="00FE4FF9"/>
    <w:rsid w:val="00FE5CF7"/>
    <w:rsid w:val="00FE74AC"/>
    <w:rsid w:val="00FE7527"/>
    <w:rsid w:val="00FE790B"/>
    <w:rsid w:val="00FF128C"/>
    <w:rsid w:val="00FF4E9C"/>
    <w:rsid w:val="00FF50E4"/>
    <w:rsid w:val="00FF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29"/>
    <o:shapelayout v:ext="edit">
      <o:idmap v:ext="edit" data="1"/>
    </o:shapelayout>
  </w:shapeDefaults>
  <w:decimalSymbol w:val="."/>
  <w:listSeparator w:val=","/>
  <w14:docId w14:val="56F83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E1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E47E9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locked/>
    <w:rsid w:val="00174C98"/>
    <w:pPr>
      <w:spacing w:beforeLines="1" w:afterLines="1" w:after="0" w:line="240" w:lineRule="auto"/>
      <w:outlineLvl w:val="2"/>
    </w:pPr>
    <w:rPr>
      <w:rFonts w:ascii="Times" w:hAnsi="Times"/>
      <w:b/>
      <w:sz w:val="27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locked/>
    <w:rsid w:val="00395CDB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E9360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locked/>
    <w:rsid w:val="00E9360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47E9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174C98"/>
    <w:rPr>
      <w:rFonts w:ascii="Times" w:hAnsi="Times"/>
      <w:b/>
      <w:sz w:val="27"/>
    </w:rPr>
  </w:style>
  <w:style w:type="character" w:customStyle="1" w:styleId="Heading4Char">
    <w:name w:val="Heading 4 Char"/>
    <w:link w:val="Heading4"/>
    <w:rsid w:val="00395CDB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E9360D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E9360D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3A15CD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3A15C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2751B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23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6E44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E44BE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EC13D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4B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EC13D3"/>
    <w:rPr>
      <w:rFonts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17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131787"/>
    <w:rPr>
      <w:rFonts w:ascii="Courier New" w:eastAsia="Times New Roman" w:hAnsi="Courier New" w:cs="Courier New"/>
    </w:rPr>
  </w:style>
  <w:style w:type="character" w:styleId="FollowedHyperlink">
    <w:name w:val="FollowedHyperlink"/>
    <w:uiPriority w:val="99"/>
    <w:semiHidden/>
    <w:unhideWhenUsed/>
    <w:rsid w:val="002038B2"/>
    <w:rPr>
      <w:color w:val="800080"/>
      <w:u w:val="single"/>
    </w:rPr>
  </w:style>
  <w:style w:type="paragraph" w:styleId="NormalWeb">
    <w:name w:val="Normal (Web)"/>
    <w:basedOn w:val="Normal"/>
    <w:uiPriority w:val="99"/>
    <w:rsid w:val="00174C98"/>
    <w:pPr>
      <w:spacing w:beforeLines="1" w:afterLines="1" w:after="0" w:line="240" w:lineRule="auto"/>
    </w:pPr>
    <w:rPr>
      <w:rFonts w:ascii="Times" w:hAnsi="Times"/>
      <w:sz w:val="20"/>
      <w:szCs w:val="20"/>
    </w:rPr>
  </w:style>
  <w:style w:type="character" w:styleId="Strong">
    <w:name w:val="Strong"/>
    <w:uiPriority w:val="22"/>
    <w:qFormat/>
    <w:locked/>
    <w:rsid w:val="00174C98"/>
    <w:rPr>
      <w:b/>
    </w:rPr>
  </w:style>
  <w:style w:type="character" w:customStyle="1" w:styleId="pagecontents">
    <w:name w:val="pagecontents"/>
    <w:basedOn w:val="DefaultParagraphFont"/>
    <w:rsid w:val="00EA5A20"/>
  </w:style>
  <w:style w:type="character" w:styleId="Emphasis">
    <w:name w:val="Emphasis"/>
    <w:uiPriority w:val="20"/>
    <w:qFormat/>
    <w:locked/>
    <w:rsid w:val="0016637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C1C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4C1C3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C1C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4C1C38"/>
    <w:rPr>
      <w:sz w:val="22"/>
      <w:szCs w:val="22"/>
    </w:rPr>
  </w:style>
  <w:style w:type="paragraph" w:customStyle="1" w:styleId="xl68">
    <w:name w:val="xl6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69">
    <w:name w:val="xl6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0">
    <w:name w:val="xl7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1">
    <w:name w:val="xl7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5">
    <w:name w:val="xl7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6">
    <w:name w:val="xl7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7">
    <w:name w:val="xl7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8">
    <w:name w:val="xl78"/>
    <w:basedOn w:val="Normal"/>
    <w:rsid w:val="00CE5C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0">
    <w:name w:val="xl8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1">
    <w:name w:val="xl8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2">
    <w:name w:val="xl8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3">
    <w:name w:val="xl8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4">
    <w:name w:val="xl8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5">
    <w:name w:val="xl8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6">
    <w:name w:val="xl8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7">
    <w:name w:val="xl8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8">
    <w:name w:val="xl8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9">
    <w:name w:val="xl89"/>
    <w:basedOn w:val="Normal"/>
    <w:rsid w:val="00CE5CE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0">
    <w:name w:val="xl90"/>
    <w:basedOn w:val="Normal"/>
    <w:rsid w:val="00CE5CE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1">
    <w:name w:val="xl91"/>
    <w:basedOn w:val="Normal"/>
    <w:rsid w:val="00CE5CED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92">
    <w:name w:val="xl9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3">
    <w:name w:val="xl9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4">
    <w:name w:val="xl9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5">
    <w:name w:val="xl9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6">
    <w:name w:val="xl9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7">
    <w:name w:val="xl9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8">
    <w:name w:val="xl9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9">
    <w:name w:val="xl9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0">
    <w:name w:val="xl10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1">
    <w:name w:val="xl10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2">
    <w:name w:val="xl10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3">
    <w:name w:val="xl10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4">
    <w:name w:val="xl10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5">
    <w:name w:val="xl10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6">
    <w:name w:val="xl10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7">
    <w:name w:val="xl10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8">
    <w:name w:val="xl10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9">
    <w:name w:val="xl10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10">
    <w:name w:val="xl11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ColorfulGrid-Accent61">
    <w:name w:val="Colorful Grid - Accent 61"/>
    <w:hidden/>
    <w:uiPriority w:val="99"/>
    <w:semiHidden/>
    <w:rsid w:val="00665C6B"/>
    <w:rPr>
      <w:sz w:val="22"/>
      <w:szCs w:val="22"/>
    </w:rPr>
  </w:style>
  <w:style w:type="character" w:customStyle="1" w:styleId="fipmark">
    <w:name w:val="fip_mark"/>
    <w:rsid w:val="0028725E"/>
  </w:style>
  <w:style w:type="paragraph" w:customStyle="1" w:styleId="EndNoteBibliographyTitle">
    <w:name w:val="EndNote Bibliography Title"/>
    <w:basedOn w:val="Normal"/>
    <w:link w:val="EndNoteBibliographyTitleChar"/>
    <w:rsid w:val="00196156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196156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96156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196156"/>
    <w:rPr>
      <w:rFonts w:ascii="Arial" w:hAnsi="Arial" w:cs="Arial"/>
      <w:noProof/>
      <w:sz w:val="22"/>
      <w:szCs w:val="22"/>
    </w:rPr>
  </w:style>
  <w:style w:type="paragraph" w:customStyle="1" w:styleId="MediumGrid3-Accent51">
    <w:name w:val="Medium Grid 3 - Accent 51"/>
    <w:hidden/>
    <w:uiPriority w:val="71"/>
    <w:rsid w:val="00B67AE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A50962"/>
    <w:pPr>
      <w:ind w:left="720"/>
      <w:contextualSpacing/>
    </w:pPr>
  </w:style>
  <w:style w:type="paragraph" w:styleId="Revision">
    <w:name w:val="Revision"/>
    <w:hidden/>
    <w:uiPriority w:val="99"/>
    <w:semiHidden/>
    <w:rsid w:val="002F2FDD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4AEA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4AEA"/>
    <w:rPr>
      <w:rFonts w:ascii="Lucida Grande" w:hAnsi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5B5422"/>
  </w:style>
  <w:style w:type="paragraph" w:styleId="PlainText">
    <w:name w:val="Plain Text"/>
    <w:basedOn w:val="Normal"/>
    <w:link w:val="PlainTextChar"/>
    <w:uiPriority w:val="99"/>
    <w:unhideWhenUsed/>
    <w:rsid w:val="003E2CB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E2CBC"/>
    <w:rPr>
      <w:rFonts w:eastAsiaTheme="minorHAnsi" w:cstheme="minorBidi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E1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E47E9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locked/>
    <w:rsid w:val="00174C98"/>
    <w:pPr>
      <w:spacing w:beforeLines="1" w:afterLines="1" w:after="0" w:line="240" w:lineRule="auto"/>
      <w:outlineLvl w:val="2"/>
    </w:pPr>
    <w:rPr>
      <w:rFonts w:ascii="Times" w:hAnsi="Times"/>
      <w:b/>
      <w:sz w:val="27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locked/>
    <w:rsid w:val="00395CDB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E9360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locked/>
    <w:rsid w:val="00E9360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47E9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174C98"/>
    <w:rPr>
      <w:rFonts w:ascii="Times" w:hAnsi="Times"/>
      <w:b/>
      <w:sz w:val="27"/>
    </w:rPr>
  </w:style>
  <w:style w:type="character" w:customStyle="1" w:styleId="Heading4Char">
    <w:name w:val="Heading 4 Char"/>
    <w:link w:val="Heading4"/>
    <w:rsid w:val="00395CDB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E9360D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E9360D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3A15CD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3A15C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2751B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23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6E44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E44BE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EC13D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4B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EC13D3"/>
    <w:rPr>
      <w:rFonts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17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131787"/>
    <w:rPr>
      <w:rFonts w:ascii="Courier New" w:eastAsia="Times New Roman" w:hAnsi="Courier New" w:cs="Courier New"/>
    </w:rPr>
  </w:style>
  <w:style w:type="character" w:styleId="FollowedHyperlink">
    <w:name w:val="FollowedHyperlink"/>
    <w:uiPriority w:val="99"/>
    <w:semiHidden/>
    <w:unhideWhenUsed/>
    <w:rsid w:val="002038B2"/>
    <w:rPr>
      <w:color w:val="800080"/>
      <w:u w:val="single"/>
    </w:rPr>
  </w:style>
  <w:style w:type="paragraph" w:styleId="NormalWeb">
    <w:name w:val="Normal (Web)"/>
    <w:basedOn w:val="Normal"/>
    <w:uiPriority w:val="99"/>
    <w:rsid w:val="00174C98"/>
    <w:pPr>
      <w:spacing w:beforeLines="1" w:afterLines="1" w:after="0" w:line="240" w:lineRule="auto"/>
    </w:pPr>
    <w:rPr>
      <w:rFonts w:ascii="Times" w:hAnsi="Times"/>
      <w:sz w:val="20"/>
      <w:szCs w:val="20"/>
    </w:rPr>
  </w:style>
  <w:style w:type="character" w:styleId="Strong">
    <w:name w:val="Strong"/>
    <w:uiPriority w:val="22"/>
    <w:qFormat/>
    <w:locked/>
    <w:rsid w:val="00174C98"/>
    <w:rPr>
      <w:b/>
    </w:rPr>
  </w:style>
  <w:style w:type="character" w:customStyle="1" w:styleId="pagecontents">
    <w:name w:val="pagecontents"/>
    <w:basedOn w:val="DefaultParagraphFont"/>
    <w:rsid w:val="00EA5A20"/>
  </w:style>
  <w:style w:type="character" w:styleId="Emphasis">
    <w:name w:val="Emphasis"/>
    <w:uiPriority w:val="20"/>
    <w:qFormat/>
    <w:locked/>
    <w:rsid w:val="0016637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C1C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4C1C3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C1C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4C1C38"/>
    <w:rPr>
      <w:sz w:val="22"/>
      <w:szCs w:val="22"/>
    </w:rPr>
  </w:style>
  <w:style w:type="paragraph" w:customStyle="1" w:styleId="xl68">
    <w:name w:val="xl6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69">
    <w:name w:val="xl6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0">
    <w:name w:val="xl7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1">
    <w:name w:val="xl7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5">
    <w:name w:val="xl7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6">
    <w:name w:val="xl7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7">
    <w:name w:val="xl7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8">
    <w:name w:val="xl78"/>
    <w:basedOn w:val="Normal"/>
    <w:rsid w:val="00CE5C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0">
    <w:name w:val="xl8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1">
    <w:name w:val="xl8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2">
    <w:name w:val="xl8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3">
    <w:name w:val="xl8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4">
    <w:name w:val="xl8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5">
    <w:name w:val="xl8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6">
    <w:name w:val="xl8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7">
    <w:name w:val="xl8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8">
    <w:name w:val="xl8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9">
    <w:name w:val="xl89"/>
    <w:basedOn w:val="Normal"/>
    <w:rsid w:val="00CE5CE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0">
    <w:name w:val="xl90"/>
    <w:basedOn w:val="Normal"/>
    <w:rsid w:val="00CE5CE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1">
    <w:name w:val="xl91"/>
    <w:basedOn w:val="Normal"/>
    <w:rsid w:val="00CE5CED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92">
    <w:name w:val="xl9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3">
    <w:name w:val="xl9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4">
    <w:name w:val="xl9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5">
    <w:name w:val="xl9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6">
    <w:name w:val="xl9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7">
    <w:name w:val="xl9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8">
    <w:name w:val="xl9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9">
    <w:name w:val="xl9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0">
    <w:name w:val="xl10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1">
    <w:name w:val="xl10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2">
    <w:name w:val="xl10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3">
    <w:name w:val="xl10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4">
    <w:name w:val="xl10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5">
    <w:name w:val="xl10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6">
    <w:name w:val="xl10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7">
    <w:name w:val="xl10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8">
    <w:name w:val="xl10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9">
    <w:name w:val="xl10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10">
    <w:name w:val="xl11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ColorfulGrid-Accent61">
    <w:name w:val="Colorful Grid - Accent 61"/>
    <w:hidden/>
    <w:uiPriority w:val="99"/>
    <w:semiHidden/>
    <w:rsid w:val="00665C6B"/>
    <w:rPr>
      <w:sz w:val="22"/>
      <w:szCs w:val="22"/>
    </w:rPr>
  </w:style>
  <w:style w:type="character" w:customStyle="1" w:styleId="fipmark">
    <w:name w:val="fip_mark"/>
    <w:rsid w:val="0028725E"/>
  </w:style>
  <w:style w:type="paragraph" w:customStyle="1" w:styleId="EndNoteBibliographyTitle">
    <w:name w:val="EndNote Bibliography Title"/>
    <w:basedOn w:val="Normal"/>
    <w:link w:val="EndNoteBibliographyTitleChar"/>
    <w:rsid w:val="00196156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196156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96156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196156"/>
    <w:rPr>
      <w:rFonts w:ascii="Arial" w:hAnsi="Arial" w:cs="Arial"/>
      <w:noProof/>
      <w:sz w:val="22"/>
      <w:szCs w:val="22"/>
    </w:rPr>
  </w:style>
  <w:style w:type="paragraph" w:customStyle="1" w:styleId="MediumGrid3-Accent51">
    <w:name w:val="Medium Grid 3 - Accent 51"/>
    <w:hidden/>
    <w:uiPriority w:val="71"/>
    <w:rsid w:val="00B67AE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A50962"/>
    <w:pPr>
      <w:ind w:left="720"/>
      <w:contextualSpacing/>
    </w:pPr>
  </w:style>
  <w:style w:type="paragraph" w:styleId="Revision">
    <w:name w:val="Revision"/>
    <w:hidden/>
    <w:uiPriority w:val="99"/>
    <w:semiHidden/>
    <w:rsid w:val="002F2FDD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4AEA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4AEA"/>
    <w:rPr>
      <w:rFonts w:ascii="Lucida Grande" w:hAnsi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5B5422"/>
  </w:style>
  <w:style w:type="paragraph" w:styleId="PlainText">
    <w:name w:val="Plain Text"/>
    <w:basedOn w:val="Normal"/>
    <w:link w:val="PlainTextChar"/>
    <w:uiPriority w:val="99"/>
    <w:unhideWhenUsed/>
    <w:rsid w:val="003E2CB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E2CBC"/>
    <w:rPr>
      <w:rFonts w:eastAsiaTheme="minorHAnsi" w:cstheme="minorBid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F51506-83BD-41FB-8D07-19764F889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09</Words>
  <Characters>1121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1: Rank-rank hypergeometric overlap (RRHO) comparison of two independent gene expression profiles from metastatic melanoma tissues metastasis outcome signatures</vt:lpstr>
    </vt:vector>
  </TitlesOfParts>
  <Company>Providence Health and Services</Company>
  <LinksUpToDate>false</LinksUpToDate>
  <CharactersWithSpaces>13200</CharactersWithSpaces>
  <SharedDoc>false</SharedDoc>
  <HyperlinkBase/>
  <HLinks>
    <vt:vector size="36" baseType="variant">
      <vt:variant>
        <vt:i4>8257636</vt:i4>
      </vt:variant>
      <vt:variant>
        <vt:i4>75</vt:i4>
      </vt:variant>
      <vt:variant>
        <vt:i4>0</vt:i4>
      </vt:variant>
      <vt:variant>
        <vt:i4>5</vt:i4>
      </vt:variant>
      <vt:variant>
        <vt:lpwstr>http://www.translational-medicine.com/content/11/1/108</vt:lpwstr>
      </vt:variant>
      <vt:variant>
        <vt:lpwstr/>
      </vt:variant>
      <vt:variant>
        <vt:i4>7602234</vt:i4>
      </vt:variant>
      <vt:variant>
        <vt:i4>72</vt:i4>
      </vt:variant>
      <vt:variant>
        <vt:i4>0</vt:i4>
      </vt:variant>
      <vt:variant>
        <vt:i4>5</vt:i4>
      </vt:variant>
      <vt:variant>
        <vt:lpwstr>http://www.nature.com/modpathol/journal/v24/n12/full/modpathol2011123a.html</vt:lpwstr>
      </vt:variant>
      <vt:variant>
        <vt:lpwstr/>
      </vt:variant>
      <vt:variant>
        <vt:i4>65549</vt:i4>
      </vt:variant>
      <vt:variant>
        <vt:i4>69</vt:i4>
      </vt:variant>
      <vt:variant>
        <vt:i4>0</vt:i4>
      </vt:variant>
      <vt:variant>
        <vt:i4>5</vt:i4>
      </vt:variant>
      <vt:variant>
        <vt:lpwstr>http://www.diagnosticpathology.org/content/7/1/42</vt:lpwstr>
      </vt:variant>
      <vt:variant>
        <vt:lpwstr/>
      </vt:variant>
      <vt:variant>
        <vt:i4>72090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mc/articles/PMC2699321/</vt:lpwstr>
      </vt:variant>
      <vt:variant>
        <vt:lpwstr/>
      </vt:variant>
      <vt:variant>
        <vt:i4>8257597</vt:i4>
      </vt:variant>
      <vt:variant>
        <vt:i4>63</vt:i4>
      </vt:variant>
      <vt:variant>
        <vt:i4>0</vt:i4>
      </vt:variant>
      <vt:variant>
        <vt:i4>5</vt:i4>
      </vt:variant>
      <vt:variant>
        <vt:lpwstr>http://www.adcis.net/en/Products/Third-Party-Extensions/Stereology-Toolkit-for-ImageScope.html</vt:lpwstr>
      </vt:variant>
      <vt:variant>
        <vt:lpwstr/>
      </vt:variant>
      <vt:variant>
        <vt:i4>5570626</vt:i4>
      </vt:variant>
      <vt:variant>
        <vt:i4>42</vt:i4>
      </vt:variant>
      <vt:variant>
        <vt:i4>0</vt:i4>
      </vt:variant>
      <vt:variant>
        <vt:i4>5</vt:i4>
      </vt:variant>
      <vt:variant>
        <vt:lpwstr>http://ingenuity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: Rank-rank hypergeometric overlap (RRHO) comparison of two independent gene expression profiles from metastatic melanoma tissues metastasis outcome signatures</dc:title>
  <dc:creator>Lardone, Ricardo</dc:creator>
  <cp:lastModifiedBy>Lardone, Ricardo</cp:lastModifiedBy>
  <cp:revision>4</cp:revision>
  <cp:lastPrinted>2015-11-02T19:59:00Z</cp:lastPrinted>
  <dcterms:created xsi:type="dcterms:W3CDTF">2015-11-03T00:48:00Z</dcterms:created>
  <dcterms:modified xsi:type="dcterms:W3CDTF">2015-11-03T00:50:00Z</dcterms:modified>
</cp:coreProperties>
</file>